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3C15F" w14:textId="6234BF72" w:rsidR="005744C9" w:rsidRDefault="005744C9" w:rsidP="005E50F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E50F6">
        <w:rPr>
          <w:rFonts w:ascii="Times New Roman" w:hAnsi="Times New Roman" w:cs="Times New Roman"/>
          <w:b/>
          <w:bCs/>
          <w:sz w:val="24"/>
          <w:szCs w:val="24"/>
        </w:rPr>
        <w:t>ONLINE SUPPLEMENT</w:t>
      </w:r>
    </w:p>
    <w:p w14:paraId="2C3106B0" w14:textId="77777777" w:rsidR="00E1504E" w:rsidRDefault="00E1504E" w:rsidP="005E50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504E">
        <w:rPr>
          <w:rFonts w:ascii="Times New Roman" w:hAnsi="Times New Roman" w:cs="Times New Roman"/>
          <w:sz w:val="24"/>
          <w:szCs w:val="24"/>
        </w:rPr>
        <w:t xml:space="preserve">to article in </w:t>
      </w:r>
    </w:p>
    <w:p w14:paraId="19BE4108" w14:textId="78FDDC7D" w:rsidR="00E1504E" w:rsidRDefault="00E1504E" w:rsidP="00221D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504E">
        <w:rPr>
          <w:rFonts w:ascii="Times New Roman" w:hAnsi="Times New Roman" w:cs="Times New Roman"/>
          <w:sz w:val="24"/>
          <w:szCs w:val="24"/>
        </w:rPr>
        <w:t>SSM-Population Health</w:t>
      </w:r>
    </w:p>
    <w:p w14:paraId="37DADE6D" w14:textId="77777777" w:rsidR="00221DD4" w:rsidRPr="00E1504E" w:rsidRDefault="00221DD4" w:rsidP="00221D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95BD92" w14:textId="0A412E5B" w:rsidR="005744C9" w:rsidRDefault="005E50F6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50F6">
        <w:rPr>
          <w:rFonts w:ascii="Times New Roman" w:hAnsi="Times New Roman" w:cs="Times New Roman"/>
          <w:b/>
          <w:bCs/>
          <w:sz w:val="24"/>
          <w:szCs w:val="24"/>
        </w:rPr>
        <w:t>The Association Between Parenthood and Health: A Comparison of People in Same-Sex and Different-Sex Relationships</w:t>
      </w:r>
    </w:p>
    <w:p w14:paraId="2E1AF600" w14:textId="77777777" w:rsidR="00E1504E" w:rsidRDefault="00E1504E" w:rsidP="00E1504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b/>
          <w:bCs/>
          <w:lang w:val="en-US"/>
        </w:rPr>
      </w:pPr>
    </w:p>
    <w:p w14:paraId="7F51C937" w14:textId="7A306837" w:rsidR="00E1504E" w:rsidRPr="00E1504E" w:rsidRDefault="00E1504E" w:rsidP="00E1504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sz w:val="19"/>
          <w:szCs w:val="19"/>
          <w:vertAlign w:val="superscript"/>
          <w:lang w:val="en-US"/>
        </w:rPr>
        <w:t>1</w:t>
      </w:r>
      <w:r>
        <w:rPr>
          <w:rStyle w:val="normaltextrun"/>
          <w:lang w:val="en-US"/>
        </w:rPr>
        <w:t>Yuxuan Jin (correspondence author, email: yuxuan.jin@rug.nl): Netherlands Interdisciplinary Demographic Institute (NIDI) - KNAW/University of Groningen, Lange Houtstraat 19, 2511 CV, Den Haag, The Netherlands; Department of Sociology, Utrecht University, Padualaan 14, 3584 CH, Utrecht, The Netherlands.</w:t>
      </w:r>
      <w:r w:rsidRPr="00E1504E">
        <w:rPr>
          <w:rStyle w:val="eop"/>
          <w:lang w:val="en-US"/>
        </w:rPr>
        <w:t> </w:t>
      </w:r>
    </w:p>
    <w:p w14:paraId="7FA12F06" w14:textId="77777777" w:rsidR="00E1504E" w:rsidRPr="00E1504E" w:rsidRDefault="00E1504E" w:rsidP="00E1504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E1504E">
        <w:rPr>
          <w:rStyle w:val="eop"/>
          <w:lang w:val="en-US"/>
        </w:rPr>
        <w:t> </w:t>
      </w:r>
    </w:p>
    <w:p w14:paraId="6595F6AF" w14:textId="77777777" w:rsidR="00E1504E" w:rsidRPr="00E1504E" w:rsidRDefault="00E1504E" w:rsidP="00E1504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sz w:val="19"/>
          <w:szCs w:val="19"/>
          <w:vertAlign w:val="superscript"/>
          <w:lang w:val="en-US"/>
        </w:rPr>
        <w:t>2</w:t>
      </w:r>
      <w:r>
        <w:rPr>
          <w:rStyle w:val="normaltextrun"/>
          <w:lang w:val="en-US"/>
        </w:rPr>
        <w:t>Deni Mazrekaj (email: d.mazrekaj@uu.nl): Department of Sociology, Utrecht University, Padualaan 14, 3584 CH, Utrecht, The Netherlands; Nuffield College, University of Oxford, New Road, OX1 1NF, Oxford, UK; Leuven Economics of Education Research, KU Leuven, Naamsestraat 69, 3000, Leuven, Belgium.</w:t>
      </w:r>
      <w:r w:rsidRPr="00E1504E">
        <w:rPr>
          <w:rStyle w:val="eop"/>
          <w:lang w:val="en-US"/>
        </w:rPr>
        <w:t> </w:t>
      </w:r>
    </w:p>
    <w:p w14:paraId="2539F818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47A243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D7DCA5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125E46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E9CFD0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9349F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226CA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C1840D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57D10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A21C66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DF02DC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950510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3CB93" w14:textId="77777777" w:rsidR="00E1504E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1131CB" w14:textId="77777777" w:rsidR="00E1504E" w:rsidRPr="005E50F6" w:rsidRDefault="00E1504E" w:rsidP="005E50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4B0A4B" w14:textId="77777777" w:rsidR="005E50F6" w:rsidRDefault="005E50F6"/>
    <w:tbl>
      <w:tblPr>
        <w:tblW w:w="0" w:type="auto"/>
        <w:tblLook w:val="0000" w:firstRow="0" w:lastRow="0" w:firstColumn="0" w:lastColumn="0" w:noHBand="0" w:noVBand="0"/>
      </w:tblPr>
      <w:tblGrid>
        <w:gridCol w:w="1815"/>
        <w:gridCol w:w="1707"/>
        <w:gridCol w:w="1966"/>
        <w:gridCol w:w="1892"/>
        <w:gridCol w:w="1646"/>
      </w:tblGrid>
      <w:tr w:rsidR="00107630" w:rsidRPr="00011778" w14:paraId="70CC2721" w14:textId="77777777" w:rsidTr="00BA18E1">
        <w:tc>
          <w:tcPr>
            <w:tcW w:w="0" w:type="auto"/>
            <w:gridSpan w:val="5"/>
            <w:tcBorders>
              <w:left w:val="nil"/>
              <w:bottom w:val="double" w:sz="4" w:space="0" w:color="auto"/>
              <w:right w:val="nil"/>
            </w:tcBorders>
          </w:tcPr>
          <w:p w14:paraId="093FD49C" w14:textId="285666E2" w:rsidR="00107630" w:rsidRPr="00CA6B87" w:rsidRDefault="00107630" w:rsidP="00E522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bCs/>
                <w:smallCaps/>
                <w:sz w:val="24"/>
                <w:szCs w:val="24"/>
                <w:lang w:val="en-GB"/>
              </w:rPr>
              <w:t xml:space="preserve">Table S1. </w:t>
            </w:r>
            <w:r w:rsidR="00BA145A" w:rsidRPr="00CA6B87">
              <w:rPr>
                <w:rFonts w:ascii="Times New Roman" w:hAnsi="Times New Roman" w:cs="Times New Roman"/>
                <w:bCs/>
                <w:smallCaps/>
                <w:sz w:val="24"/>
                <w:szCs w:val="24"/>
                <w:lang w:val="en-GB"/>
              </w:rPr>
              <w:t>Average Marginal Effects (AME</w:t>
            </w:r>
            <w:r w:rsidR="002A736B">
              <w:rPr>
                <w:rFonts w:ascii="Times New Roman" w:hAnsi="Times New Roman" w:cs="Times New Roman"/>
                <w:bCs/>
                <w:smallCaps/>
                <w:sz w:val="24"/>
                <w:szCs w:val="24"/>
                <w:lang w:val="en-GB"/>
              </w:rPr>
              <w:t>s</w:t>
            </w:r>
            <w:r w:rsidR="00BA145A" w:rsidRPr="00CA6B87">
              <w:rPr>
                <w:rFonts w:ascii="Times New Roman" w:hAnsi="Times New Roman" w:cs="Times New Roman"/>
                <w:bCs/>
                <w:smallCaps/>
                <w:sz w:val="24"/>
                <w:szCs w:val="24"/>
                <w:lang w:val="en-GB"/>
              </w:rPr>
              <w:t>)</w:t>
            </w:r>
            <w:r w:rsidRPr="00CA6B87">
              <w:rPr>
                <w:rFonts w:ascii="Times New Roman" w:hAnsi="Times New Roman" w:cs="Times New Roman"/>
                <w:bCs/>
                <w:smallCaps/>
                <w:sz w:val="24"/>
                <w:szCs w:val="24"/>
                <w:lang w:val="en-GB"/>
              </w:rPr>
              <w:t xml:space="preserve"> From Ordinal Logistic Models Predicting Frequency of Alcohol Consumption</w:t>
            </w:r>
          </w:p>
        </w:tc>
      </w:tr>
      <w:tr w:rsidR="00107630" w:rsidRPr="00011778" w14:paraId="12BE410A" w14:textId="77777777" w:rsidTr="00BA18E1"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1101B2D" w14:textId="77777777" w:rsidR="00107630" w:rsidRPr="00CA6B87" w:rsidRDefault="00107630" w:rsidP="00E522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1EF64DD" w14:textId="4268DEC8" w:rsidR="00107630" w:rsidRPr="00CA6B87" w:rsidRDefault="00C31439" w:rsidP="00E522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s</w:t>
            </w:r>
            <w:r w:rsidR="00A57A88" w:rsidRPr="00CA6B8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eldom or neve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7FD521E" w14:textId="2AD280A6" w:rsidR="00107630" w:rsidRPr="00CA6B87" w:rsidRDefault="00A57A88" w:rsidP="00E522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 few times a month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C442EF3" w14:textId="161A52A8" w:rsidR="00107630" w:rsidRPr="00CA6B87" w:rsidRDefault="00A57A88" w:rsidP="00E522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 few times a week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ECA0940" w14:textId="06E1C900" w:rsidR="00107630" w:rsidRPr="00CA6B87" w:rsidRDefault="00A57A88" w:rsidP="00E522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ten or always</w:t>
            </w:r>
          </w:p>
        </w:tc>
      </w:tr>
      <w:tr w:rsidR="00107630" w:rsidRPr="00011778" w14:paraId="5B7E56C8" w14:textId="77777777" w:rsidTr="00C3143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1D3EF" w14:textId="77777777" w:rsidR="00107630" w:rsidRPr="00CA6B87" w:rsidRDefault="00107630" w:rsidP="001076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enth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C2D40" w14:textId="7F8F2660" w:rsidR="00107630" w:rsidRPr="00CA6B87" w:rsidRDefault="00107630" w:rsidP="001076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0B748" w14:textId="587F1E6A" w:rsidR="00107630" w:rsidRPr="00CA6B87" w:rsidRDefault="00107630" w:rsidP="001076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4267E" w14:textId="253A7812" w:rsidR="00107630" w:rsidRPr="00CA6B87" w:rsidRDefault="00107630" w:rsidP="001076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56161" w14:textId="345D3C9F" w:rsidR="00107630" w:rsidRPr="00CA6B87" w:rsidRDefault="00107630" w:rsidP="001076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5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107630" w:rsidRPr="00011778" w14:paraId="5CB8730E" w14:textId="77777777" w:rsidTr="00C314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40DCD" w14:textId="77777777" w:rsidR="00107630" w:rsidRPr="00CA6B87" w:rsidRDefault="00107630" w:rsidP="001076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22E78" w14:textId="31DD63FB" w:rsidR="00107630" w:rsidRPr="00CA6B87" w:rsidRDefault="00107630" w:rsidP="001076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D5F87" w14:textId="711ECE37" w:rsidR="00107630" w:rsidRPr="00CA6B87" w:rsidRDefault="00107630" w:rsidP="001076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67EC9" w14:textId="299C8AD9" w:rsidR="00107630" w:rsidRPr="00CA6B87" w:rsidRDefault="00107630" w:rsidP="001076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A961A" w14:textId="203D33C4" w:rsidR="00107630" w:rsidRPr="00CA6B87" w:rsidRDefault="00107630" w:rsidP="001076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)</w:t>
            </w:r>
          </w:p>
        </w:tc>
      </w:tr>
      <w:tr w:rsidR="00107630" w:rsidRPr="00011778" w14:paraId="7A7565E4" w14:textId="77777777" w:rsidTr="00953F9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A4476" w14:textId="77777777" w:rsidR="00107630" w:rsidRPr="00CA6B87" w:rsidRDefault="00107630" w:rsidP="00E522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rols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14C38" w14:textId="77777777" w:rsidR="00107630" w:rsidRPr="00CA6B87" w:rsidRDefault="00107630" w:rsidP="00E522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5C2A9" w14:textId="77777777" w:rsidR="00107630" w:rsidRPr="00CA6B87" w:rsidRDefault="00107630" w:rsidP="00E522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9775A" w14:textId="77777777" w:rsidR="00107630" w:rsidRPr="00CA6B87" w:rsidRDefault="00107630" w:rsidP="00E522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4AD1C" w14:textId="77777777" w:rsidR="00107630" w:rsidRPr="00CA6B87" w:rsidRDefault="00107630" w:rsidP="00E522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107630" w:rsidRPr="00011778" w14:paraId="0CC29D28" w14:textId="77777777" w:rsidTr="00953F9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159BE" w14:textId="77777777" w:rsidR="00107630" w:rsidRPr="00CA6B87" w:rsidRDefault="00107630" w:rsidP="001076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CB63F" w14:textId="7C74A2B3" w:rsidR="00107630" w:rsidRPr="00CA6B87" w:rsidRDefault="00107630" w:rsidP="001076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88220" w14:textId="2192AC7C" w:rsidR="00107630" w:rsidRPr="00CA6B87" w:rsidRDefault="00107630" w:rsidP="001076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4ED8C" w14:textId="12EFC37A" w:rsidR="00107630" w:rsidRPr="00CA6B87" w:rsidRDefault="00107630" w:rsidP="001076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A1197" w14:textId="132ADC2A" w:rsidR="00107630" w:rsidRPr="00CA6B87" w:rsidRDefault="00107630" w:rsidP="001076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44</w:t>
            </w:r>
          </w:p>
        </w:tc>
      </w:tr>
    </w:tbl>
    <w:p w14:paraId="799B043A" w14:textId="77777777" w:rsidR="00AF7AFF" w:rsidRPr="00011778" w:rsidRDefault="00AF7AFF" w:rsidP="00AF7AF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01177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011778">
        <w:rPr>
          <w:rFonts w:ascii="Times New Roman" w:hAnsi="Times New Roman" w:cs="Times New Roman"/>
          <w:kern w:val="0"/>
          <w:sz w:val="20"/>
          <w:szCs w:val="20"/>
        </w:rPr>
        <w:t xml:space="preserve">Controls include age, </w:t>
      </w:r>
      <w:r>
        <w:rPr>
          <w:rFonts w:ascii="Times New Roman" w:hAnsi="Times New Roman" w:cs="Times New Roman"/>
          <w:kern w:val="0"/>
          <w:sz w:val="20"/>
          <w:szCs w:val="20"/>
        </w:rPr>
        <w:t>sex</w:t>
      </w:r>
      <w:r w:rsidRPr="00011778">
        <w:rPr>
          <w:rFonts w:ascii="Times New Roman" w:hAnsi="Times New Roman" w:cs="Times New Roman"/>
          <w:kern w:val="0"/>
          <w:sz w:val="20"/>
          <w:szCs w:val="20"/>
        </w:rPr>
        <w:t xml:space="preserve">, educational level, marital status, cohabitation, urban,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monthly </w:t>
      </w:r>
      <w:r w:rsidRPr="00011778">
        <w:rPr>
          <w:rFonts w:ascii="Times New Roman" w:hAnsi="Times New Roman" w:cs="Times New Roman"/>
          <w:kern w:val="0"/>
          <w:sz w:val="20"/>
          <w:szCs w:val="20"/>
        </w:rPr>
        <w:t xml:space="preserve">net household income in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011778">
        <w:rPr>
          <w:rFonts w:ascii="Times New Roman" w:hAnsi="Times New Roman" w:cs="Times New Roman"/>
          <w:kern w:val="0"/>
          <w:sz w:val="20"/>
          <w:szCs w:val="20"/>
        </w:rPr>
        <w:t>uros, migration background, and survey year.</w:t>
      </w:r>
    </w:p>
    <w:p w14:paraId="5DDF8916" w14:textId="10989AD2" w:rsidR="00CC6F20" w:rsidRDefault="00AF7AFF">
      <w:r w:rsidRPr="00011778">
        <w:rPr>
          <w:rFonts w:ascii="Times New Roman" w:eastAsia="SymbolMT" w:hAnsi="Times New Roman" w:cs="Times New Roman"/>
          <w:i/>
          <w:iCs/>
          <w:kern w:val="0"/>
          <w:sz w:val="20"/>
          <w:szCs w:val="20"/>
        </w:rPr>
        <w:t>* p &lt; 0.05, ** p &lt; 0.01, *** p &lt; 0.001  (two-tailed tests)</w:t>
      </w:r>
    </w:p>
    <w:p w14:paraId="48BFA418" w14:textId="77777777" w:rsidR="00CC6F20" w:rsidRDefault="00CC6F20"/>
    <w:tbl>
      <w:tblPr>
        <w:tblW w:w="5000" w:type="pct"/>
        <w:tblLook w:val="0000" w:firstRow="0" w:lastRow="0" w:firstColumn="0" w:lastColumn="0" w:noHBand="0" w:noVBand="0"/>
      </w:tblPr>
      <w:tblGrid>
        <w:gridCol w:w="2237"/>
        <w:gridCol w:w="2448"/>
        <w:gridCol w:w="296"/>
        <w:gridCol w:w="2650"/>
        <w:gridCol w:w="1395"/>
      </w:tblGrid>
      <w:tr w:rsidR="00BA6326" w:rsidRPr="00CA6B87" w14:paraId="64D7DE36" w14:textId="77777777" w:rsidTr="00E5224D"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2801B70B" w14:textId="78053FFC" w:rsidR="00BA6326" w:rsidRPr="00CA6B87" w:rsidRDefault="00BA6326" w:rsidP="00E522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smallCaps/>
                <w:sz w:val="24"/>
                <w:szCs w:val="24"/>
                <w:lang w:val="en-GB"/>
              </w:rPr>
              <w:t xml:space="preserve">Table S2: Average Marginal Effects </w:t>
            </w:r>
            <w:r w:rsidRPr="00CA6B87">
              <w:rPr>
                <w:rFonts w:ascii="Times New Roman" w:hAnsi="Times New Roman" w:cs="Times New Roman" w:hint="eastAsia"/>
                <w:smallCaps/>
                <w:sz w:val="24"/>
                <w:szCs w:val="24"/>
                <w:lang w:val="en-GB"/>
              </w:rPr>
              <w:t>(</w:t>
            </w:r>
            <w:r w:rsidRPr="00CA6B87">
              <w:rPr>
                <w:rFonts w:ascii="Times New Roman" w:hAnsi="Times New Roman" w:cs="Times New Roman"/>
                <w:smallCaps/>
                <w:sz w:val="24"/>
                <w:szCs w:val="24"/>
                <w:lang w:val="en-GB"/>
              </w:rPr>
              <w:t>AME</w:t>
            </w:r>
            <w:r w:rsidR="003C460E">
              <w:rPr>
                <w:rFonts w:ascii="Times New Roman" w:hAnsi="Times New Roman" w:cs="Times New Roman"/>
                <w:smallCaps/>
                <w:sz w:val="24"/>
                <w:szCs w:val="24"/>
                <w:lang w:val="en-GB"/>
              </w:rPr>
              <w:t>s</w:t>
            </w:r>
            <w:r w:rsidRPr="00CA6B87">
              <w:rPr>
                <w:rFonts w:ascii="Times New Roman" w:hAnsi="Times New Roman" w:cs="Times New Roman"/>
                <w:smallCaps/>
                <w:sz w:val="24"/>
                <w:szCs w:val="24"/>
                <w:lang w:val="en-GB"/>
              </w:rPr>
              <w:t xml:space="preserve">) of Parenthood and Tests For Moderating Role of Same-Sex Relationship </w:t>
            </w:r>
            <w:r w:rsidR="000862D2">
              <w:rPr>
                <w:rFonts w:ascii="Times New Roman" w:hAnsi="Times New Roman" w:cs="Times New Roman"/>
                <w:smallCaps/>
                <w:sz w:val="24"/>
                <w:szCs w:val="24"/>
                <w:lang w:val="en-GB"/>
              </w:rPr>
              <w:t xml:space="preserve">For </w:t>
            </w:r>
            <w:r w:rsidR="000862D2" w:rsidRPr="00CA6B87">
              <w:rPr>
                <w:rFonts w:ascii="Times New Roman" w:hAnsi="Times New Roman" w:cs="Times New Roman"/>
                <w:bCs/>
                <w:smallCaps/>
                <w:sz w:val="24"/>
                <w:szCs w:val="24"/>
                <w:lang w:val="en-GB"/>
              </w:rPr>
              <w:t>Frequency of Alcohol Consumption</w:t>
            </w:r>
            <w:r w:rsidR="000862D2" w:rsidRPr="00CA6B87">
              <w:rPr>
                <w:rFonts w:ascii="Times New Roman" w:hAnsi="Times New Roman" w:cs="Times New Roman"/>
                <w:smallCaps/>
                <w:sz w:val="24"/>
                <w:szCs w:val="24"/>
                <w:lang w:val="en-GB"/>
              </w:rPr>
              <w:t xml:space="preserve"> </w:t>
            </w:r>
            <w:r w:rsidRPr="00CA6B87">
              <w:rPr>
                <w:rFonts w:ascii="Times New Roman" w:hAnsi="Times New Roman" w:cs="Times New Roman"/>
                <w:smallCaps/>
                <w:sz w:val="24"/>
                <w:szCs w:val="24"/>
                <w:lang w:val="en-GB"/>
              </w:rPr>
              <w:t>(N = 7144)</w:t>
            </w:r>
          </w:p>
        </w:tc>
      </w:tr>
      <w:tr w:rsidR="00BA6326" w:rsidRPr="00CA6B87" w14:paraId="30EFAC25" w14:textId="77777777" w:rsidTr="00E5224D">
        <w:tc>
          <w:tcPr>
            <w:tcW w:w="123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74A6D1" w14:textId="77777777" w:rsidR="00BA6326" w:rsidRPr="00CA6B87" w:rsidRDefault="00BA6326" w:rsidP="00E522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E307AAA" w14:textId="77777777" w:rsidR="00BA6326" w:rsidRPr="00CA6B87" w:rsidRDefault="00BA6326" w:rsidP="00E522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elationship type</w:t>
            </w:r>
          </w:p>
        </w:tc>
        <w:tc>
          <w:tcPr>
            <w:tcW w:w="16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4DEA452" w14:textId="77777777" w:rsidR="00BA6326" w:rsidRPr="00CA6B87" w:rsidRDefault="00BA6326" w:rsidP="00E522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C52D274" w14:textId="77777777" w:rsidR="00BA6326" w:rsidRPr="00CA6B87" w:rsidRDefault="00BA6326" w:rsidP="00E522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E of parenthood</w:t>
            </w:r>
          </w:p>
        </w:tc>
        <w:tc>
          <w:tcPr>
            <w:tcW w:w="77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0607EDD" w14:textId="77777777" w:rsidR="00BA6326" w:rsidRPr="00CA6B87" w:rsidRDefault="00BA6326" w:rsidP="00E522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rasts</w:t>
            </w:r>
          </w:p>
        </w:tc>
      </w:tr>
      <w:tr w:rsidR="00EB0677" w:rsidRPr="00CA6B87" w14:paraId="31355FDB" w14:textId="77777777" w:rsidTr="00E82FE5">
        <w:trPr>
          <w:trHeight w:val="77"/>
        </w:trPr>
        <w:tc>
          <w:tcPr>
            <w:tcW w:w="123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ABC255" w14:textId="76AB4477" w:rsidR="00EB0677" w:rsidRPr="00CA6B87" w:rsidRDefault="00EB0677" w:rsidP="00EB0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seldom or never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B2E3D" w14:textId="77777777" w:rsidR="00EB0677" w:rsidRPr="00CA6B87" w:rsidRDefault="00EB0677" w:rsidP="00EB06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1a) </w:t>
            </w:r>
            <w:r w:rsidRPr="00CA6B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ferent-Sex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9C1A3" w14:textId="77777777" w:rsidR="00EB0677" w:rsidRPr="00CA6B87" w:rsidRDefault="00EB0677" w:rsidP="00EB06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65E23" w14:textId="2C82E0C6" w:rsidR="00EB0677" w:rsidRPr="00CA6B87" w:rsidRDefault="00EB0677" w:rsidP="00EB0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1628FA" w14:textId="77777777" w:rsidR="00EB0677" w:rsidRPr="00CA6B87" w:rsidRDefault="00EB0677" w:rsidP="00EB0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6</w:t>
            </w:r>
          </w:p>
          <w:p w14:paraId="242EC481" w14:textId="4AFDA345" w:rsidR="00EB0677" w:rsidRPr="00CA6B87" w:rsidRDefault="00EB0677" w:rsidP="00EB0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 w:rsidR="00883C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EB0677" w:rsidRPr="00CA6B87" w14:paraId="4CAB65F4" w14:textId="77777777" w:rsidTr="00E82FE5">
        <w:tc>
          <w:tcPr>
            <w:tcW w:w="1239" w:type="pct"/>
            <w:vMerge/>
            <w:tcBorders>
              <w:left w:val="nil"/>
              <w:right w:val="nil"/>
            </w:tcBorders>
            <w:vAlign w:val="center"/>
          </w:tcPr>
          <w:p w14:paraId="67AB29FA" w14:textId="77777777" w:rsidR="00EB0677" w:rsidRPr="00CA6B87" w:rsidRDefault="00EB0677" w:rsidP="00EB0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2C76385C" w14:textId="77777777" w:rsidR="00EB0677" w:rsidRPr="00CA6B87" w:rsidRDefault="00EB0677" w:rsidP="00EB06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4E5CE169" w14:textId="77777777" w:rsidR="00EB0677" w:rsidRPr="00CA6B87" w:rsidRDefault="00EB0677" w:rsidP="00EB06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5C4057A1" w14:textId="7BC46500" w:rsidR="00EB0677" w:rsidRPr="00CA6B87" w:rsidRDefault="00EB0677" w:rsidP="00EB0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2B6E9734" w14:textId="77777777" w:rsidR="00EB0677" w:rsidRPr="00CA6B87" w:rsidRDefault="00EB0677" w:rsidP="00EB0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67AB2" w:rsidRPr="00CA6B87" w14:paraId="7CA21C3E" w14:textId="77777777" w:rsidTr="00E82FE5">
        <w:tc>
          <w:tcPr>
            <w:tcW w:w="1239" w:type="pct"/>
            <w:vMerge/>
            <w:tcBorders>
              <w:left w:val="nil"/>
              <w:right w:val="nil"/>
            </w:tcBorders>
            <w:vAlign w:val="center"/>
          </w:tcPr>
          <w:p w14:paraId="66732717" w14:textId="77777777" w:rsidR="00567AB2" w:rsidRPr="00CA6B87" w:rsidRDefault="00567AB2" w:rsidP="0056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right w:val="nil"/>
            </w:tcBorders>
          </w:tcPr>
          <w:p w14:paraId="6AAF9B4F" w14:textId="77777777" w:rsidR="00567AB2" w:rsidRPr="00CA6B87" w:rsidRDefault="00567AB2" w:rsidP="00567A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1b) </w:t>
            </w:r>
            <w:r w:rsidRPr="00CA6B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e-Sex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</w:tcPr>
          <w:p w14:paraId="6DE60C80" w14:textId="77777777" w:rsidR="00567AB2" w:rsidRPr="00CA6B87" w:rsidRDefault="00567AB2" w:rsidP="00567A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nil"/>
              <w:left w:val="nil"/>
              <w:right w:val="nil"/>
            </w:tcBorders>
          </w:tcPr>
          <w:p w14:paraId="2D7A6C6F" w14:textId="184B946E" w:rsidR="00567AB2" w:rsidRPr="00CA6B87" w:rsidRDefault="00567AB2" w:rsidP="00567A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4C9EA162" w14:textId="77777777" w:rsidR="00567AB2" w:rsidRPr="00CA6B87" w:rsidRDefault="00567AB2" w:rsidP="00567A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67AB2" w:rsidRPr="00CA6B87" w14:paraId="541A0DCC" w14:textId="77777777" w:rsidTr="00E82FE5">
        <w:tc>
          <w:tcPr>
            <w:tcW w:w="12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226916" w14:textId="77777777" w:rsidR="00567AB2" w:rsidRPr="00CA6B87" w:rsidRDefault="00567AB2" w:rsidP="0056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666DB" w14:textId="77777777" w:rsidR="00567AB2" w:rsidRPr="00CA6B87" w:rsidRDefault="00567AB2" w:rsidP="00567A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4AEC2" w14:textId="77777777" w:rsidR="00567AB2" w:rsidRPr="00CA6B87" w:rsidRDefault="00567AB2" w:rsidP="00567A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12218" w14:textId="19DBECDB" w:rsidR="00567AB2" w:rsidRPr="00CA6B87" w:rsidRDefault="00567AB2" w:rsidP="00567A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77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B5AF7D" w14:textId="77777777" w:rsidR="00567AB2" w:rsidRPr="00CA6B87" w:rsidRDefault="00567AB2" w:rsidP="00567A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0FB2" w:rsidRPr="00CA6B87" w14:paraId="31E3C8CD" w14:textId="77777777" w:rsidTr="00E82FE5">
        <w:tc>
          <w:tcPr>
            <w:tcW w:w="123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903E94" w14:textId="618F4FD4" w:rsidR="00830FB2" w:rsidRPr="00CA6B87" w:rsidRDefault="00830FB2" w:rsidP="00830F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 few times a month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D63B8" w14:textId="77777777" w:rsidR="00830FB2" w:rsidRPr="00CA6B87" w:rsidRDefault="00830FB2" w:rsidP="00830F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2a) </w:t>
            </w:r>
            <w:r w:rsidRPr="00CA6B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ferent-Sex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76D47" w14:textId="77777777" w:rsidR="00830FB2" w:rsidRPr="00CA6B87" w:rsidRDefault="00830FB2" w:rsidP="00830F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7F1B1" w14:textId="37CAFD74" w:rsidR="00830FB2" w:rsidRPr="00CA6B87" w:rsidRDefault="00830FB2" w:rsidP="00830F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9FF648" w14:textId="4046C599" w:rsidR="00830FB2" w:rsidRPr="00CA6B87" w:rsidRDefault="0087055D" w:rsidP="00830F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E71AA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</w:t>
            </w:r>
          </w:p>
          <w:p w14:paraId="54B7FFF9" w14:textId="1246ADAA" w:rsidR="00830FB2" w:rsidRPr="00CA6B87" w:rsidRDefault="00830FB2" w:rsidP="00830F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883C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30FB2" w:rsidRPr="00CA6B87" w14:paraId="017ECB67" w14:textId="77777777" w:rsidTr="00E82FE5">
        <w:tc>
          <w:tcPr>
            <w:tcW w:w="1239" w:type="pct"/>
            <w:vMerge/>
            <w:tcBorders>
              <w:left w:val="nil"/>
              <w:right w:val="nil"/>
            </w:tcBorders>
            <w:vAlign w:val="center"/>
          </w:tcPr>
          <w:p w14:paraId="0A9B360B" w14:textId="77777777" w:rsidR="00830FB2" w:rsidRPr="00CA6B87" w:rsidRDefault="00830FB2" w:rsidP="00830F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7F75081A" w14:textId="77777777" w:rsidR="00830FB2" w:rsidRPr="00CA6B87" w:rsidRDefault="00830FB2" w:rsidP="00830F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47C4D1EB" w14:textId="77777777" w:rsidR="00830FB2" w:rsidRPr="00CA6B87" w:rsidRDefault="00830FB2" w:rsidP="00830F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4B6039A" w14:textId="5E591707" w:rsidR="00830FB2" w:rsidRPr="00CA6B87" w:rsidRDefault="00830FB2" w:rsidP="00830F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35B525FB" w14:textId="77777777" w:rsidR="00830FB2" w:rsidRPr="00CA6B87" w:rsidRDefault="00830FB2" w:rsidP="00830F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A323B" w:rsidRPr="00CA6B87" w14:paraId="17186543" w14:textId="77777777" w:rsidTr="00E82FE5">
        <w:tc>
          <w:tcPr>
            <w:tcW w:w="1239" w:type="pct"/>
            <w:vMerge/>
            <w:tcBorders>
              <w:left w:val="nil"/>
              <w:right w:val="nil"/>
            </w:tcBorders>
            <w:vAlign w:val="center"/>
          </w:tcPr>
          <w:p w14:paraId="784DF140" w14:textId="77777777" w:rsidR="006A323B" w:rsidRPr="00CA6B87" w:rsidRDefault="006A323B" w:rsidP="006A3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12D255A" w14:textId="77777777" w:rsidR="006A323B" w:rsidRPr="00CA6B87" w:rsidRDefault="006A323B" w:rsidP="006A323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2b) </w:t>
            </w:r>
            <w:r w:rsidRPr="00CA6B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e-Se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1BFED1E1" w14:textId="77777777" w:rsidR="006A323B" w:rsidRPr="00CA6B87" w:rsidRDefault="006A323B" w:rsidP="006A323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19C65299" w14:textId="796D47D2" w:rsidR="006A323B" w:rsidRPr="00CA6B87" w:rsidRDefault="006A323B" w:rsidP="006A32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685B715A" w14:textId="77777777" w:rsidR="006A323B" w:rsidRPr="00CA6B87" w:rsidRDefault="006A323B" w:rsidP="006A32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A323B" w:rsidRPr="00CA6B87" w14:paraId="2F1E5441" w14:textId="77777777" w:rsidTr="00E82FE5">
        <w:tc>
          <w:tcPr>
            <w:tcW w:w="12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F16D78" w14:textId="77777777" w:rsidR="006A323B" w:rsidRPr="00CA6B87" w:rsidRDefault="006A323B" w:rsidP="006A3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15BED" w14:textId="77777777" w:rsidR="006A323B" w:rsidRPr="00CA6B87" w:rsidRDefault="006A323B" w:rsidP="006A323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069F1" w14:textId="77777777" w:rsidR="006A323B" w:rsidRPr="00CA6B87" w:rsidRDefault="006A323B" w:rsidP="006A323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D0A08" w14:textId="0FD0BBCC" w:rsidR="006A323B" w:rsidRPr="00CA6B87" w:rsidRDefault="006A323B" w:rsidP="006A32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77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56B9B0" w14:textId="77777777" w:rsidR="006A323B" w:rsidRPr="00CA6B87" w:rsidRDefault="006A323B" w:rsidP="006A32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02C3" w:rsidRPr="00CA6B87" w14:paraId="12718DF4" w14:textId="77777777" w:rsidTr="00E82FE5">
        <w:tc>
          <w:tcPr>
            <w:tcW w:w="123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9307BF" w14:textId="4686BAB4" w:rsidR="00FC02C3" w:rsidRPr="00CA6B87" w:rsidRDefault="00FC02C3" w:rsidP="00FC02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 few times a week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D04D3" w14:textId="77777777" w:rsidR="00FC02C3" w:rsidRPr="00CA6B87" w:rsidRDefault="00FC02C3" w:rsidP="00FC02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3a) </w:t>
            </w:r>
            <w:r w:rsidRPr="00CA6B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ferent-Sex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EF5B6" w14:textId="77777777" w:rsidR="00FC02C3" w:rsidRPr="00CA6B87" w:rsidRDefault="00FC02C3" w:rsidP="00FC02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4FF8B" w14:textId="241A6C5D" w:rsidR="00FC02C3" w:rsidRPr="00CA6B87" w:rsidRDefault="00FC02C3" w:rsidP="00FC02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BC225C" w14:textId="1AD71AE0" w:rsidR="00FC02C3" w:rsidRPr="00CA6B87" w:rsidRDefault="00FC02C3" w:rsidP="00FC02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E71AA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3</w:t>
            </w:r>
          </w:p>
          <w:p w14:paraId="6E7ED300" w14:textId="370B6E8D" w:rsidR="00FC02C3" w:rsidRPr="00CA6B87" w:rsidRDefault="00FC02C3" w:rsidP="00FC02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</w:t>
            </w:r>
            <w:r w:rsidR="00883C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2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FC02C3" w:rsidRPr="00CA6B87" w14:paraId="29462E16" w14:textId="77777777" w:rsidTr="00E82FE5">
        <w:tc>
          <w:tcPr>
            <w:tcW w:w="1239" w:type="pct"/>
            <w:vMerge/>
            <w:tcBorders>
              <w:left w:val="nil"/>
              <w:right w:val="nil"/>
            </w:tcBorders>
            <w:vAlign w:val="center"/>
          </w:tcPr>
          <w:p w14:paraId="295F934C" w14:textId="77777777" w:rsidR="00FC02C3" w:rsidRPr="00CA6B87" w:rsidRDefault="00FC02C3" w:rsidP="00FC02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2A2934A" w14:textId="77777777" w:rsidR="00FC02C3" w:rsidRPr="00CA6B87" w:rsidRDefault="00FC02C3" w:rsidP="00FC02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41F95F11" w14:textId="77777777" w:rsidR="00FC02C3" w:rsidRPr="00CA6B87" w:rsidRDefault="00FC02C3" w:rsidP="00FC02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16C0D935" w14:textId="588D46B2" w:rsidR="00FC02C3" w:rsidRPr="00CA6B87" w:rsidRDefault="00FC02C3" w:rsidP="00FC02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7F598B69" w14:textId="77777777" w:rsidR="00FC02C3" w:rsidRPr="00CA6B87" w:rsidRDefault="00FC02C3" w:rsidP="00FC02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2F7E" w:rsidRPr="00CA6B87" w14:paraId="7C97CE7C" w14:textId="77777777" w:rsidTr="00E82FE5">
        <w:tc>
          <w:tcPr>
            <w:tcW w:w="1239" w:type="pct"/>
            <w:vMerge/>
            <w:tcBorders>
              <w:left w:val="nil"/>
              <w:right w:val="nil"/>
            </w:tcBorders>
            <w:vAlign w:val="center"/>
          </w:tcPr>
          <w:p w14:paraId="0462CE0C" w14:textId="77777777" w:rsidR="00232F7E" w:rsidRPr="00CA6B87" w:rsidRDefault="00232F7E" w:rsidP="00232F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D8763D8" w14:textId="77777777" w:rsidR="00232F7E" w:rsidRPr="00CA6B87" w:rsidRDefault="00232F7E" w:rsidP="00232F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3b) </w:t>
            </w:r>
            <w:r w:rsidRPr="00CA6B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e-Se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2E0E4C3B" w14:textId="77777777" w:rsidR="00232F7E" w:rsidRPr="00CA6B87" w:rsidRDefault="00232F7E" w:rsidP="00232F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758F4973" w14:textId="456629A3" w:rsidR="00232F7E" w:rsidRPr="00CA6B87" w:rsidRDefault="00232F7E" w:rsidP="00232F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1501AEB3" w14:textId="77777777" w:rsidR="00232F7E" w:rsidRPr="00CA6B87" w:rsidRDefault="00232F7E" w:rsidP="00232F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2F7E" w:rsidRPr="00CA6B87" w14:paraId="4B8814A7" w14:textId="77777777" w:rsidTr="00E82FE5">
        <w:tc>
          <w:tcPr>
            <w:tcW w:w="12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9537F" w14:textId="77777777" w:rsidR="00232F7E" w:rsidRPr="00CA6B87" w:rsidRDefault="00232F7E" w:rsidP="00232F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51112" w14:textId="77777777" w:rsidR="00232F7E" w:rsidRPr="00CA6B87" w:rsidRDefault="00232F7E" w:rsidP="00232F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CA286" w14:textId="77777777" w:rsidR="00232F7E" w:rsidRPr="00CA6B87" w:rsidRDefault="00232F7E" w:rsidP="00232F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3D75A" w14:textId="02931042" w:rsidR="00232F7E" w:rsidRPr="00CA6B87" w:rsidRDefault="00232F7E" w:rsidP="00232F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2)</w:t>
            </w:r>
          </w:p>
        </w:tc>
        <w:tc>
          <w:tcPr>
            <w:tcW w:w="7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98E61" w14:textId="77777777" w:rsidR="00232F7E" w:rsidRPr="00CA6B87" w:rsidRDefault="00232F7E" w:rsidP="00232F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85041" w:rsidRPr="00CA6B87" w14:paraId="21921BE8" w14:textId="77777777" w:rsidTr="00E82FE5">
        <w:tc>
          <w:tcPr>
            <w:tcW w:w="123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8D166C" w14:textId="64CA2CAE" w:rsidR="00B85041" w:rsidRPr="00CA6B87" w:rsidRDefault="00B85041" w:rsidP="00B85041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ten or always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1F936" w14:textId="77777777" w:rsidR="00B85041" w:rsidRPr="00CA6B87" w:rsidRDefault="00B85041" w:rsidP="00B850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4a) </w:t>
            </w:r>
            <w:r w:rsidRPr="00CA6B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ferent-Sex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26D7F" w14:textId="77777777" w:rsidR="00B85041" w:rsidRPr="00CA6B87" w:rsidRDefault="00B85041" w:rsidP="00B850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F9C06" w14:textId="27FE56C2" w:rsidR="00B85041" w:rsidRPr="00CA6B87" w:rsidRDefault="00B85041" w:rsidP="00B85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614176" w14:textId="209C95B2" w:rsidR="00B85041" w:rsidRPr="00CA6B87" w:rsidRDefault="00B85041" w:rsidP="00B85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E71AA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  <w:p w14:paraId="141916F3" w14:textId="348BA5F8" w:rsidR="00B85041" w:rsidRPr="00CA6B87" w:rsidRDefault="00B85041" w:rsidP="00B85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 w:rsidR="00E71AA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85041" w:rsidRPr="00CA6B87" w14:paraId="5A5F5E9B" w14:textId="77777777" w:rsidTr="00E5224D">
        <w:tc>
          <w:tcPr>
            <w:tcW w:w="1239" w:type="pct"/>
            <w:vMerge/>
            <w:tcBorders>
              <w:left w:val="nil"/>
              <w:right w:val="nil"/>
            </w:tcBorders>
            <w:vAlign w:val="center"/>
          </w:tcPr>
          <w:p w14:paraId="7D454C86" w14:textId="77777777" w:rsidR="00B85041" w:rsidRPr="00CA6B87" w:rsidRDefault="00B85041" w:rsidP="00B850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695A830" w14:textId="77777777" w:rsidR="00B85041" w:rsidRPr="00CA6B87" w:rsidRDefault="00B85041" w:rsidP="00B850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16622EDA" w14:textId="77777777" w:rsidR="00B85041" w:rsidRPr="00CA6B87" w:rsidRDefault="00B85041" w:rsidP="00B850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4FAC2CDF" w14:textId="04890545" w:rsidR="00B85041" w:rsidRPr="00CA6B87" w:rsidRDefault="00B85041" w:rsidP="00B85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1B425263" w14:textId="77777777" w:rsidR="00B85041" w:rsidRPr="00CA6B87" w:rsidRDefault="00B85041" w:rsidP="00B85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6CB7" w:rsidRPr="00CA6B87" w14:paraId="7BB6D54B" w14:textId="77777777" w:rsidTr="00E5224D">
        <w:tc>
          <w:tcPr>
            <w:tcW w:w="1239" w:type="pct"/>
            <w:vMerge/>
            <w:tcBorders>
              <w:left w:val="nil"/>
              <w:right w:val="nil"/>
            </w:tcBorders>
            <w:vAlign w:val="center"/>
          </w:tcPr>
          <w:p w14:paraId="17BD3475" w14:textId="77777777" w:rsidR="009C6CB7" w:rsidRPr="00CA6B87" w:rsidRDefault="009C6CB7" w:rsidP="009C6C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0921F4E" w14:textId="77777777" w:rsidR="009C6CB7" w:rsidRPr="00CA6B87" w:rsidRDefault="009C6CB7" w:rsidP="009C6C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4b) </w:t>
            </w:r>
            <w:r w:rsidRPr="00CA6B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CA6B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e-Se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10C7D306" w14:textId="77777777" w:rsidR="009C6CB7" w:rsidRPr="00CA6B87" w:rsidRDefault="009C6CB7" w:rsidP="009C6C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5CF73EEE" w14:textId="37AF5997" w:rsidR="009C6CB7" w:rsidRPr="00CA6B87" w:rsidRDefault="009C6CB7" w:rsidP="009C6C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143621AE" w14:textId="77777777" w:rsidR="009C6CB7" w:rsidRPr="00CA6B87" w:rsidRDefault="009C6CB7" w:rsidP="009C6C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6CB7" w:rsidRPr="00CA6B87" w14:paraId="2CC86040" w14:textId="77777777" w:rsidTr="00E5224D">
        <w:tc>
          <w:tcPr>
            <w:tcW w:w="12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218A38" w14:textId="77777777" w:rsidR="009C6CB7" w:rsidRPr="00CA6B87" w:rsidRDefault="009C6CB7" w:rsidP="009C6C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05672" w14:textId="77777777" w:rsidR="009C6CB7" w:rsidRPr="00CA6B87" w:rsidRDefault="009C6CB7" w:rsidP="009C6C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10D90" w14:textId="77777777" w:rsidR="009C6CB7" w:rsidRPr="00CA6B87" w:rsidRDefault="009C6CB7" w:rsidP="009C6C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1FEFD" w14:textId="4C91D37A" w:rsidR="009C6CB7" w:rsidRPr="00CA6B87" w:rsidRDefault="009C6CB7" w:rsidP="009C6C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7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01A29" w14:textId="77777777" w:rsidR="009C6CB7" w:rsidRPr="00CA6B87" w:rsidRDefault="009C6CB7" w:rsidP="009C6C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FC48C50" w14:textId="4978293B" w:rsidR="00105FE5" w:rsidRDefault="00AF7AFF">
      <w:r w:rsidRPr="00011778">
        <w:rPr>
          <w:rFonts w:ascii="Times New Roman" w:eastAsia="SymbolMT" w:hAnsi="Times New Roman" w:cs="Times New Roman"/>
          <w:i/>
          <w:iCs/>
          <w:kern w:val="0"/>
          <w:sz w:val="20"/>
          <w:szCs w:val="20"/>
        </w:rPr>
        <w:t>* p &lt; 0.05, ** p &lt; 0.01, *** p &lt; 0.001  (two-tailed tests)</w:t>
      </w:r>
    </w:p>
    <w:p w14:paraId="457F8DB0" w14:textId="77777777" w:rsidR="00757ECD" w:rsidRDefault="00757ECD"/>
    <w:p w14:paraId="36A7D59D" w14:textId="77777777" w:rsidR="00757ECD" w:rsidRDefault="00757ECD"/>
    <w:p w14:paraId="180EBE2F" w14:textId="77777777" w:rsidR="00757ECD" w:rsidRDefault="00757ECD"/>
    <w:p w14:paraId="677505BA" w14:textId="77777777" w:rsidR="00757ECD" w:rsidRDefault="00757ECD"/>
    <w:p w14:paraId="64CF0C2D" w14:textId="77777777" w:rsidR="00757ECD" w:rsidRDefault="00757ECD"/>
    <w:p w14:paraId="54D1D1B2" w14:textId="77777777" w:rsidR="00757ECD" w:rsidRDefault="00757ECD"/>
    <w:p w14:paraId="4901C427" w14:textId="77777777" w:rsidR="00757ECD" w:rsidRDefault="00757ECD"/>
    <w:p w14:paraId="11218602" w14:textId="77777777" w:rsidR="00757ECD" w:rsidRDefault="00757ECD"/>
    <w:p w14:paraId="0B89417F" w14:textId="77777777" w:rsidR="00757ECD" w:rsidRDefault="00757ECD"/>
    <w:p w14:paraId="3E5B7AF3" w14:textId="77777777" w:rsidR="00E1504E" w:rsidRDefault="00E1504E"/>
    <w:p w14:paraId="50BD3107" w14:textId="77777777" w:rsidR="00E1504E" w:rsidRDefault="00E1504E"/>
    <w:p w14:paraId="202FA656" w14:textId="77777777" w:rsidR="00E1504E" w:rsidRDefault="00E1504E"/>
    <w:p w14:paraId="0ED9FF8F" w14:textId="77777777" w:rsidR="00E1504E" w:rsidRDefault="00E1504E"/>
    <w:p w14:paraId="644DEA53" w14:textId="77777777" w:rsidR="00E1504E" w:rsidRDefault="00E1504E"/>
    <w:p w14:paraId="166B444B" w14:textId="77777777" w:rsidR="00E1504E" w:rsidRDefault="00E1504E"/>
    <w:p w14:paraId="697331DE" w14:textId="77777777" w:rsidR="00757ECD" w:rsidRDefault="00757ECD"/>
    <w:p w14:paraId="3CB43038" w14:textId="77777777" w:rsidR="00757ECD" w:rsidRDefault="00757ECD"/>
    <w:tbl>
      <w:tblPr>
        <w:tblW w:w="5000" w:type="pct"/>
        <w:tblLook w:val="0000" w:firstRow="0" w:lastRow="0" w:firstColumn="0" w:lastColumn="0" w:noHBand="0" w:noVBand="0"/>
      </w:tblPr>
      <w:tblGrid>
        <w:gridCol w:w="3133"/>
        <w:gridCol w:w="347"/>
        <w:gridCol w:w="383"/>
        <w:gridCol w:w="153"/>
        <w:gridCol w:w="239"/>
        <w:gridCol w:w="240"/>
        <w:gridCol w:w="222"/>
        <w:gridCol w:w="141"/>
        <w:gridCol w:w="215"/>
        <w:gridCol w:w="215"/>
        <w:gridCol w:w="215"/>
        <w:gridCol w:w="371"/>
        <w:gridCol w:w="491"/>
        <w:gridCol w:w="287"/>
        <w:gridCol w:w="545"/>
        <w:gridCol w:w="105"/>
        <w:gridCol w:w="238"/>
        <w:gridCol w:w="236"/>
        <w:gridCol w:w="388"/>
        <w:gridCol w:w="430"/>
        <w:gridCol w:w="432"/>
      </w:tblGrid>
      <w:tr w:rsidR="00CC7635" w:rsidRPr="004465EB" w14:paraId="283883B7" w14:textId="77777777" w:rsidTr="00C84673">
        <w:tc>
          <w:tcPr>
            <w:tcW w:w="5000" w:type="pct"/>
            <w:gridSpan w:val="21"/>
            <w:tcBorders>
              <w:left w:val="nil"/>
              <w:bottom w:val="double" w:sz="4" w:space="0" w:color="auto"/>
              <w:right w:val="nil"/>
            </w:tcBorders>
          </w:tcPr>
          <w:p w14:paraId="79C57C25" w14:textId="343E512D" w:rsidR="00CC7635" w:rsidRPr="00011778" w:rsidRDefault="00CC7635" w:rsidP="009141C0">
            <w:pPr>
              <w:jc w:val="center"/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</w:pPr>
            <w:r w:rsidRPr="00011778"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  <w:t>Table S</w:t>
            </w:r>
            <w:r w:rsidR="00004230"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  <w:t>3</w:t>
            </w:r>
            <w:r w:rsidRPr="00011778"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  <w:t>. Results from Different Methods Predicting Health Outcomes and Behaviors.</w:t>
            </w:r>
          </w:p>
        </w:tc>
      </w:tr>
      <w:tr w:rsidR="00CC7635" w:rsidRPr="004465EB" w14:paraId="7A2C4760" w14:textId="77777777" w:rsidTr="00C84673">
        <w:tc>
          <w:tcPr>
            <w:tcW w:w="5000" w:type="pct"/>
            <w:gridSpan w:val="21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B21C917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el A. Self-rated health</w:t>
            </w:r>
          </w:p>
        </w:tc>
      </w:tr>
      <w:tr w:rsidR="00C84673" w:rsidRPr="004465EB" w14:paraId="77A57DB5" w14:textId="77777777" w:rsidTr="00C84673"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B2DC8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80788" w14:textId="0F2B86E6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5B6E2" w14:textId="7F7387AC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5EB12" w14:textId="4D4392A8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7EBD4" w14:textId="15A6449D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3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EF923" w14:textId="001357B1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87460" w14:textId="368AA61C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64E97D6C" w14:textId="77777777" w:rsidTr="00C84673">
        <w:tc>
          <w:tcPr>
            <w:tcW w:w="1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48C41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enthood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56B0F" w14:textId="3319C17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55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9094D" w14:textId="7E1FB1FE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68332" w14:textId="0A2B1F36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40628" w14:textId="788D36C3" w:rsidR="00993553" w:rsidRPr="00C97D0F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3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D0312" w14:textId="0B309DA0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BC1E0" w14:textId="0117DAC6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081BD709" w14:textId="77777777" w:rsidTr="00C84673"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</w:tcPr>
          <w:p w14:paraId="6C7D8A46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E8ACE" w14:textId="5C7AC6A2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551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8FBF8D" w14:textId="6D230EFD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B45F57" w14:textId="0C5C6A90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)</w:t>
            </w:r>
          </w:p>
        </w:tc>
        <w:tc>
          <w:tcPr>
            <w:tcW w:w="73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BA3B4A" w14:textId="128F9555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53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813F94" w14:textId="37C9C0A3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0E55B" w14:textId="631BAD0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705C0114" w14:textId="77777777" w:rsidTr="00C84673"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</w:tcPr>
          <w:p w14:paraId="2F153B3A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arenthood × 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DFA6F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CD5069" w14:textId="2960A0CB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92AF0C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525693" w14:textId="148511CD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53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CFF882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D420E" w14:textId="51F00A20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4DD9F53F" w14:textId="77777777" w:rsidTr="00C84673"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</w:tcPr>
          <w:p w14:paraId="14A24EFC" w14:textId="304A6619" w:rsidR="00993553" w:rsidRPr="00011778" w:rsidRDefault="00993553" w:rsidP="009935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ame-sex rel.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CD09F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9C2AA5" w14:textId="5008B439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1CCF57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4AF674" w14:textId="2DEB9ADF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)</w:t>
            </w:r>
          </w:p>
        </w:tc>
        <w:tc>
          <w:tcPr>
            <w:tcW w:w="53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DD7C4F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6B713" w14:textId="00C15076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3C2D74C6" w14:textId="77777777" w:rsidTr="00C84673"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</w:tcPr>
          <w:p w14:paraId="3DA24536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s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5F280" w14:textId="42A11A3A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51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774CFB9" w14:textId="39780C45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51C107" w14:textId="17FBF06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3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66F4B2" w14:textId="0A77FE91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3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C631A0" w14:textId="7523272F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A7C40" w14:textId="13386263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5DEEF425" w14:textId="77777777" w:rsidTr="00C84673"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</w:tcPr>
          <w:p w14:paraId="36E59B62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ods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6D512" w14:textId="386DC888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M</w:t>
            </w:r>
          </w:p>
        </w:tc>
        <w:tc>
          <w:tcPr>
            <w:tcW w:w="551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CA8DE8B" w14:textId="66B2EAA9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M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6E4D85" w14:textId="764A6F83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tropy</w:t>
            </w:r>
          </w:p>
        </w:tc>
        <w:tc>
          <w:tcPr>
            <w:tcW w:w="73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A0A4AE" w14:textId="716177BC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tropy</w:t>
            </w:r>
          </w:p>
        </w:tc>
        <w:tc>
          <w:tcPr>
            <w:tcW w:w="53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DA9E58" w14:textId="715EB850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98EFB" w14:textId="60A33CC2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76DD6FCF" w14:textId="77777777" w:rsidTr="00C84673">
        <w:tc>
          <w:tcPr>
            <w:tcW w:w="1736" w:type="pct"/>
            <w:tcBorders>
              <w:top w:val="single" w:sz="4" w:space="0" w:color="auto"/>
              <w:left w:val="nil"/>
              <w:right w:val="nil"/>
            </w:tcBorders>
          </w:tcPr>
          <w:p w14:paraId="33191BCB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54BF7E3" w14:textId="433B59F0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2</w:t>
            </w:r>
          </w:p>
        </w:tc>
        <w:tc>
          <w:tcPr>
            <w:tcW w:w="551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2E71A1B2" w14:textId="56F622BB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2</w:t>
            </w:r>
          </w:p>
        </w:tc>
        <w:tc>
          <w:tcPr>
            <w:tcW w:w="562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8550886" w14:textId="654A602E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134D4DF" w14:textId="7151272D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536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2D740D5" w14:textId="60B6119F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6DF12B4" w14:textId="59D1CD19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149A2C93" w14:textId="77777777" w:rsidTr="00C84673">
        <w:tc>
          <w:tcPr>
            <w:tcW w:w="1736" w:type="pct"/>
            <w:tcBorders>
              <w:top w:val="nil"/>
              <w:left w:val="nil"/>
              <w:right w:val="nil"/>
            </w:tcBorders>
          </w:tcPr>
          <w:p w14:paraId="28175209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right w:val="nil"/>
            </w:tcBorders>
          </w:tcPr>
          <w:p w14:paraId="21B2E43C" w14:textId="5158CDAD" w:rsidR="00993553" w:rsidRPr="00011778" w:rsidRDefault="00993553" w:rsidP="00993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551" w:type="pct"/>
            <w:gridSpan w:val="5"/>
            <w:tcBorders>
              <w:top w:val="nil"/>
              <w:left w:val="nil"/>
              <w:right w:val="nil"/>
            </w:tcBorders>
          </w:tcPr>
          <w:p w14:paraId="66EA97C7" w14:textId="56D74814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CDA028" w14:textId="21F8D1D1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4</w:t>
            </w:r>
          </w:p>
        </w:tc>
        <w:tc>
          <w:tcPr>
            <w:tcW w:w="73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8609D3" w14:textId="550D56B6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0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53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33E80D" w14:textId="71FE339B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A1310" w14:textId="43CEDCEC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27F4BCDA" w14:textId="77777777" w:rsidTr="00C84673">
        <w:tc>
          <w:tcPr>
            <w:tcW w:w="1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CBC1F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seudo </w:t>
            </w:r>
            <w:r w:rsidRPr="0001177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9DE5B" w14:textId="27D45A6B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434E1" w14:textId="10910E0A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D8443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7E717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934A7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58F3B" w14:textId="77777777" w:rsidR="00993553" w:rsidRPr="00011778" w:rsidRDefault="00993553" w:rsidP="00993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7635" w:rsidRPr="00011778" w14:paraId="0DD92CE6" w14:textId="77777777" w:rsidTr="00C84673">
        <w:trPr>
          <w:gridAfter w:val="1"/>
          <w:wAfter w:w="239" w:type="pct"/>
        </w:trPr>
        <w:tc>
          <w:tcPr>
            <w:tcW w:w="4761" w:type="pct"/>
            <w:gridSpan w:val="20"/>
            <w:tcBorders>
              <w:left w:val="nil"/>
              <w:bottom w:val="single" w:sz="4" w:space="0" w:color="auto"/>
            </w:tcBorders>
          </w:tcPr>
          <w:p w14:paraId="72FDC425" w14:textId="77777777" w:rsidR="00CC7635" w:rsidRPr="00011778" w:rsidRDefault="00CC7635" w:rsidP="009141C0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0C5AAE30" w14:textId="4C857AB9" w:rsidR="00CC7635" w:rsidRPr="00011778" w:rsidRDefault="00CC7635" w:rsidP="00914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anel B. Mental </w:t>
            </w:r>
            <w:r w:rsidR="003C46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</w:t>
            </w:r>
            <w:r w:rsidRPr="000117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alth</w:t>
            </w:r>
          </w:p>
        </w:tc>
      </w:tr>
      <w:tr w:rsidR="00CC7635" w:rsidRPr="004465EB" w14:paraId="42EDCE0A" w14:textId="77777777" w:rsidTr="00C84673">
        <w:tc>
          <w:tcPr>
            <w:tcW w:w="21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C35A4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2B65D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87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AC2D5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6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1564C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6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87142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)</w:t>
            </w:r>
          </w:p>
        </w:tc>
      </w:tr>
      <w:tr w:rsidR="00CC7635" w:rsidRPr="004465EB" w14:paraId="00ECAD0B" w14:textId="77777777" w:rsidTr="00C84673">
        <w:tc>
          <w:tcPr>
            <w:tcW w:w="21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6200A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enthood</w:t>
            </w:r>
          </w:p>
        </w:tc>
        <w:tc>
          <w:tcPr>
            <w:tcW w:w="67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7E145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87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9F266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62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52731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69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D71A0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</w:tc>
      </w:tr>
      <w:tr w:rsidR="00CC7635" w:rsidRPr="004465EB" w14:paraId="79280C63" w14:textId="77777777" w:rsidTr="00C84673">
        <w:tc>
          <w:tcPr>
            <w:tcW w:w="21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B72F07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893E395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17)</w:t>
            </w:r>
          </w:p>
        </w:tc>
        <w:tc>
          <w:tcPr>
            <w:tcW w:w="87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8E8768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22)</w:t>
            </w:r>
          </w:p>
        </w:tc>
        <w:tc>
          <w:tcPr>
            <w:tcW w:w="62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ED92CA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31)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24FDC3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00)</w:t>
            </w:r>
          </w:p>
        </w:tc>
      </w:tr>
      <w:tr w:rsidR="00CC7635" w:rsidRPr="004465EB" w14:paraId="3F5AB53C" w14:textId="77777777" w:rsidTr="00C84673">
        <w:tc>
          <w:tcPr>
            <w:tcW w:w="21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702E20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arenthood × Same-  </w:t>
            </w:r>
          </w:p>
        </w:tc>
        <w:tc>
          <w:tcPr>
            <w:tcW w:w="67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AA6345A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33396A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62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2E4D61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5B7315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2</w:t>
            </w:r>
          </w:p>
        </w:tc>
      </w:tr>
      <w:tr w:rsidR="00CC7635" w:rsidRPr="004465EB" w14:paraId="21321A39" w14:textId="77777777" w:rsidTr="00C84673">
        <w:tc>
          <w:tcPr>
            <w:tcW w:w="21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E79903" w14:textId="313B911E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ex rel.</w:t>
            </w:r>
          </w:p>
        </w:tc>
        <w:tc>
          <w:tcPr>
            <w:tcW w:w="67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0E5D63D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58CD4F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66)</w:t>
            </w:r>
          </w:p>
        </w:tc>
        <w:tc>
          <w:tcPr>
            <w:tcW w:w="62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C91FF3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DB755B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29)</w:t>
            </w:r>
          </w:p>
        </w:tc>
      </w:tr>
      <w:tr w:rsidR="00CC7635" w:rsidRPr="004465EB" w14:paraId="3D87B100" w14:textId="77777777" w:rsidTr="00C84673">
        <w:tc>
          <w:tcPr>
            <w:tcW w:w="21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24C16B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s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F1CEF01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7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09B7A0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2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D67327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0C8CF0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CC7635" w:rsidRPr="004465EB" w14:paraId="5E97661D" w14:textId="77777777" w:rsidTr="00C84673">
        <w:tc>
          <w:tcPr>
            <w:tcW w:w="21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9E105D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ods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FE67E93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M</w:t>
            </w:r>
          </w:p>
        </w:tc>
        <w:tc>
          <w:tcPr>
            <w:tcW w:w="87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892AF7C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M</w:t>
            </w:r>
          </w:p>
        </w:tc>
        <w:tc>
          <w:tcPr>
            <w:tcW w:w="62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62F8F9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tropy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F62287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tropy</w:t>
            </w:r>
          </w:p>
        </w:tc>
      </w:tr>
      <w:tr w:rsidR="00CC7635" w:rsidRPr="004465EB" w14:paraId="65A869FC" w14:textId="77777777" w:rsidTr="00C84673">
        <w:tc>
          <w:tcPr>
            <w:tcW w:w="2141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13554E7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7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2607111D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2</w:t>
            </w:r>
          </w:p>
        </w:tc>
        <w:tc>
          <w:tcPr>
            <w:tcW w:w="874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78284E4A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2</w:t>
            </w:r>
          </w:p>
        </w:tc>
        <w:tc>
          <w:tcPr>
            <w:tcW w:w="623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3D505509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691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DDB0054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</w:tr>
      <w:tr w:rsidR="00CC7635" w:rsidRPr="004465EB" w14:paraId="68398E0B" w14:textId="77777777" w:rsidTr="00C84673">
        <w:tc>
          <w:tcPr>
            <w:tcW w:w="21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6CFBA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BCA9D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87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8E425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6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523B3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1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77614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7AF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1</w:t>
            </w:r>
          </w:p>
        </w:tc>
      </w:tr>
      <w:tr w:rsidR="00CC7635" w:rsidRPr="004465EB" w14:paraId="16403804" w14:textId="77777777" w:rsidTr="00C84673">
        <w:tc>
          <w:tcPr>
            <w:tcW w:w="5000" w:type="pct"/>
            <w:gridSpan w:val="21"/>
            <w:tcBorders>
              <w:left w:val="nil"/>
              <w:bottom w:val="single" w:sz="4" w:space="0" w:color="auto"/>
              <w:right w:val="nil"/>
            </w:tcBorders>
          </w:tcPr>
          <w:p w14:paraId="030B1F5B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5CBE93FD" w14:textId="7635D59A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anel C. Physical </w:t>
            </w:r>
            <w:r w:rsidR="003C46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</w:t>
            </w:r>
            <w:r w:rsidRPr="000117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alth </w:t>
            </w:r>
            <w:r w:rsidR="003C46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117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oblems</w:t>
            </w:r>
          </w:p>
        </w:tc>
      </w:tr>
      <w:tr w:rsidR="00CC7635" w:rsidRPr="004465EB" w14:paraId="093EE8C9" w14:textId="77777777" w:rsidTr="00C84673">
        <w:tc>
          <w:tcPr>
            <w:tcW w:w="19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1B989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78C92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55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881AD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38C02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5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F1179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E4C9D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DEDF7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)</w:t>
            </w:r>
          </w:p>
        </w:tc>
      </w:tr>
      <w:tr w:rsidR="00CC7635" w:rsidRPr="004465EB" w14:paraId="42ABDB72" w14:textId="77777777" w:rsidTr="00C84673">
        <w:tc>
          <w:tcPr>
            <w:tcW w:w="19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52882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enthood</w:t>
            </w:r>
          </w:p>
        </w:tc>
        <w:tc>
          <w:tcPr>
            <w:tcW w:w="56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FD3A0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5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67724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58E00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5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55B62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FA016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D2B88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</w:tc>
      </w:tr>
      <w:tr w:rsidR="00CC7635" w:rsidRPr="004465EB" w14:paraId="45C422F3" w14:textId="77777777" w:rsidTr="00C84673"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E727D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4B0998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)</w:t>
            </w:r>
          </w:p>
        </w:tc>
        <w:tc>
          <w:tcPr>
            <w:tcW w:w="558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BBBA12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E4B09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F18AD6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68033E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130A7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)</w:t>
            </w:r>
          </w:p>
        </w:tc>
      </w:tr>
      <w:tr w:rsidR="00CC7635" w:rsidRPr="004465EB" w14:paraId="208F6EC3" w14:textId="77777777" w:rsidTr="00C84673"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DAB89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arenthood × Same- 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2A4DCF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1F7CA07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E417E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F3352B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4BADE2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A62DC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CC7635" w:rsidRPr="004465EB" w14:paraId="50C54A40" w14:textId="77777777" w:rsidTr="00C84673"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8E457" w14:textId="553B030A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 rel.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7CAB9B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ED03684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6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864A9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CA60DD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7)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F2E456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EA038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</w:tr>
      <w:tr w:rsidR="00CC7635" w:rsidRPr="004465EB" w14:paraId="1EE3DE32" w14:textId="77777777" w:rsidTr="00C84673"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E6526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s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3B2BDD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58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30E7496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B53EA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EF2568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7AD8C0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A3304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CC7635" w:rsidRPr="004465EB" w14:paraId="1F9E973A" w14:textId="77777777" w:rsidTr="00C84673"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FF16B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ods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6D53C4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isson</w:t>
            </w:r>
          </w:p>
        </w:tc>
        <w:tc>
          <w:tcPr>
            <w:tcW w:w="558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333B08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isson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C578E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M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67BE85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M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04EFA5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tropy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A8C8B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tropy</w:t>
            </w:r>
          </w:p>
        </w:tc>
      </w:tr>
      <w:tr w:rsidR="00CC7635" w:rsidRPr="004465EB" w14:paraId="7F496317" w14:textId="77777777" w:rsidTr="00C84673">
        <w:tc>
          <w:tcPr>
            <w:tcW w:w="192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21C40BF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562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30ECAD77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558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02C76C0D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788DC94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2</w:t>
            </w:r>
          </w:p>
        </w:tc>
        <w:tc>
          <w:tcPr>
            <w:tcW w:w="519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882F9E7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2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3B9DF1E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CB177B0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</w:tr>
      <w:tr w:rsidR="00CC7635" w:rsidRPr="004465EB" w14:paraId="2879C59A" w14:textId="77777777" w:rsidTr="00C84673">
        <w:tc>
          <w:tcPr>
            <w:tcW w:w="19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B667C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478A12" w14:textId="77777777" w:rsidR="00CC7635" w:rsidRPr="00011778" w:rsidRDefault="00CC7635" w:rsidP="00914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88CB60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EFEDC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B427B8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64A9F8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946B2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3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3</w:t>
            </w:r>
          </w:p>
        </w:tc>
      </w:tr>
      <w:tr w:rsidR="00CC7635" w:rsidRPr="004465EB" w14:paraId="4661D473" w14:textId="77777777" w:rsidTr="00C84673">
        <w:trPr>
          <w:trHeight w:val="550"/>
        </w:trPr>
        <w:tc>
          <w:tcPr>
            <w:tcW w:w="5000" w:type="pct"/>
            <w:gridSpan w:val="21"/>
            <w:tcBorders>
              <w:left w:val="nil"/>
              <w:bottom w:val="single" w:sz="4" w:space="0" w:color="auto"/>
              <w:right w:val="nil"/>
            </w:tcBorders>
          </w:tcPr>
          <w:p w14:paraId="5E133404" w14:textId="77777777" w:rsidR="00CC7635" w:rsidRPr="00011778" w:rsidRDefault="00CC7635" w:rsidP="009141C0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21BF63BB" w14:textId="24856EA5" w:rsidR="00CC7635" w:rsidRPr="00011778" w:rsidRDefault="00CC7635" w:rsidP="00914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anel D. Smoking </w:t>
            </w:r>
            <w:r w:rsidR="003C46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</w:t>
            </w:r>
            <w:r w:rsidRPr="000117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atus</w:t>
            </w:r>
          </w:p>
        </w:tc>
      </w:tr>
      <w:tr w:rsidR="009D49EF" w:rsidRPr="004465EB" w14:paraId="5EA67D41" w14:textId="77777777" w:rsidTr="00C84673">
        <w:tc>
          <w:tcPr>
            <w:tcW w:w="222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01F9D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989BA" w14:textId="450BA3C6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3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5672F" w14:textId="36024A26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43BE8" w14:textId="00CC9ACA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B1835" w14:textId="6DEE173B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C9CDD" w14:textId="608F633C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AD4E7" w14:textId="47F0162C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49EF" w:rsidRPr="004465EB" w14:paraId="356B112C" w14:textId="77777777" w:rsidTr="00C84673">
        <w:tc>
          <w:tcPr>
            <w:tcW w:w="222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01090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enthood</w:t>
            </w:r>
          </w:p>
        </w:tc>
        <w:tc>
          <w:tcPr>
            <w:tcW w:w="38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83802" w14:textId="3C89C164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43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97A72" w14:textId="0BCCE323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B3975" w14:textId="7E7EB408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</w:t>
            </w: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839BC" w14:textId="30E918FD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BC16E" w14:textId="3B39A2E9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87486" w14:textId="77DED90C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49EF" w:rsidRPr="004465EB" w14:paraId="3FF82872" w14:textId="77777777" w:rsidTr="00C84673">
        <w:tc>
          <w:tcPr>
            <w:tcW w:w="222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7E8C50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D9D644" w14:textId="79707993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43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FDDC8C" w14:textId="6AF4EA2C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2CBC9" w14:textId="35AB706B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50D18F" w14:textId="7FDCAB8F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84383C" w14:textId="7DC208D6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E351C" w14:textId="2D2BA0BC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49EF" w:rsidRPr="004465EB" w14:paraId="5C22ADF8" w14:textId="77777777" w:rsidTr="00C84673">
        <w:tc>
          <w:tcPr>
            <w:tcW w:w="222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347CE0" w14:textId="76384A45" w:rsidR="009D49EF" w:rsidRPr="00011778" w:rsidRDefault="009D49EF" w:rsidP="009D49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arenthood × Same-sex 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A76096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3131B5" w14:textId="4FAE8116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CD715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E3EA71" w14:textId="7CED52D6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A5B229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0C92E" w14:textId="17D9F0F5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49EF" w:rsidRPr="004465EB" w14:paraId="5B6C1232" w14:textId="77777777" w:rsidTr="00C84673">
        <w:tc>
          <w:tcPr>
            <w:tcW w:w="222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78EF24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rel.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7B0F11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FDFAF5" w14:textId="378FD8A6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1658A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F1457B" w14:textId="0AA09491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)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038488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03132" w14:textId="1EFD9A2F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49EF" w:rsidRPr="004465EB" w14:paraId="3DBE2443" w14:textId="77777777" w:rsidTr="00C84673">
        <w:tc>
          <w:tcPr>
            <w:tcW w:w="222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02E97F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s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C48519" w14:textId="4D70384C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3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3319B9" w14:textId="652C893C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EC1F8" w14:textId="39235EFD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14395C" w14:textId="2158352F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E95869" w14:textId="55AAFEE2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193C1" w14:textId="0210B2E0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49EF" w:rsidRPr="004465EB" w14:paraId="5B4EC954" w14:textId="77777777" w:rsidTr="00C84673">
        <w:tc>
          <w:tcPr>
            <w:tcW w:w="222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81ED50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ods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A0123" w14:textId="4FFCFE80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M</w:t>
            </w:r>
          </w:p>
        </w:tc>
        <w:tc>
          <w:tcPr>
            <w:tcW w:w="43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8A64D9" w14:textId="37BC57B5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M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B971A" w14:textId="1CCEFE85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tropy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F071BF" w14:textId="3F7E6DDA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tropy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489A28" w14:textId="70E3A3A4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ECE58" w14:textId="1C011732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49EF" w:rsidRPr="004465EB" w14:paraId="71428F0E" w14:textId="77777777" w:rsidTr="00C84673">
        <w:tc>
          <w:tcPr>
            <w:tcW w:w="2226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88E80AA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388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DEB0235" w14:textId="70490ADA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2</w:t>
            </w:r>
          </w:p>
        </w:tc>
        <w:tc>
          <w:tcPr>
            <w:tcW w:w="435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BC055E4" w14:textId="3D32320D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2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CABCCDD" w14:textId="0832659D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519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5DF2D9A" w14:textId="568F17B1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DE53567" w14:textId="58200A26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D3E7CB2" w14:textId="6809B98B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49EF" w:rsidRPr="004465EB" w14:paraId="0EF2038A" w14:textId="77777777" w:rsidTr="00C84673">
        <w:tc>
          <w:tcPr>
            <w:tcW w:w="222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76F67C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DACA30" w14:textId="4A8CCE52" w:rsidR="009D49EF" w:rsidRPr="00011778" w:rsidRDefault="009D49EF" w:rsidP="009D49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tcW w:w="43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8B76CB" w14:textId="16D404A5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3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91E30" w14:textId="781D3735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6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E80C79" w14:textId="77CE8D74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50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337384" w14:textId="7F58CCC2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38F02" w14:textId="603228EC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49EF" w:rsidRPr="004465EB" w14:paraId="59FE8AF6" w14:textId="77777777" w:rsidTr="00C84673">
        <w:tc>
          <w:tcPr>
            <w:tcW w:w="222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E875E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seudo </w:t>
            </w:r>
            <w:r w:rsidRPr="0001177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C10DF" w14:textId="69916A05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FE7E4" w14:textId="6E5C64BC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00E77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7AFA3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9FA32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04548" w14:textId="77777777" w:rsidR="009D49EF" w:rsidRPr="00011778" w:rsidRDefault="009D49EF" w:rsidP="009D49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7635" w:rsidRPr="004465EB" w14:paraId="51C217C8" w14:textId="77777777" w:rsidTr="00C84673">
        <w:tc>
          <w:tcPr>
            <w:tcW w:w="5000" w:type="pct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9F27B" w14:textId="77777777" w:rsidR="00CC7635" w:rsidRPr="00011778" w:rsidRDefault="00CC7635" w:rsidP="00914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3F985357" w14:textId="08BE514C" w:rsidR="00CC7635" w:rsidRPr="00011778" w:rsidRDefault="00CC7635" w:rsidP="00914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anel </w:t>
            </w:r>
            <w:r w:rsidR="0007418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val="en-GB"/>
              </w:rPr>
              <w:t>E</w:t>
            </w:r>
            <w:r w:rsidRPr="000117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 Heavy</w:t>
            </w:r>
            <w:r w:rsidRPr="003C46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3C460E" w:rsidRPr="003C46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</w:t>
            </w:r>
            <w:r w:rsidRPr="008662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isodic </w:t>
            </w:r>
            <w:r w:rsidR="003C46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 w:rsidRPr="000117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in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g</w:t>
            </w:r>
          </w:p>
        </w:tc>
      </w:tr>
      <w:tr w:rsidR="00C84673" w:rsidRPr="004465EB" w14:paraId="7F61DCBD" w14:textId="77777777" w:rsidTr="00C84673">
        <w:tc>
          <w:tcPr>
            <w:tcW w:w="1929" w:type="pct"/>
            <w:gridSpan w:val="2"/>
            <w:tcBorders>
              <w:top w:val="nil"/>
              <w:left w:val="nil"/>
              <w:right w:val="nil"/>
            </w:tcBorders>
          </w:tcPr>
          <w:p w14:paraId="1E173211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gridSpan w:val="3"/>
            <w:tcBorders>
              <w:top w:val="nil"/>
              <w:left w:val="nil"/>
              <w:right w:val="nil"/>
            </w:tcBorders>
          </w:tcPr>
          <w:p w14:paraId="7AE88AEB" w14:textId="24EB60CD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gridSpan w:val="5"/>
            <w:tcBorders>
              <w:top w:val="nil"/>
              <w:left w:val="nil"/>
              <w:right w:val="nil"/>
            </w:tcBorders>
          </w:tcPr>
          <w:p w14:paraId="462643EB" w14:textId="5BDF69D1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gridSpan w:val="3"/>
            <w:tcBorders>
              <w:top w:val="nil"/>
              <w:left w:val="nil"/>
              <w:right w:val="nil"/>
            </w:tcBorders>
          </w:tcPr>
          <w:p w14:paraId="45087399" w14:textId="75877E1B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gridSpan w:val="4"/>
            <w:tcBorders>
              <w:top w:val="nil"/>
              <w:left w:val="nil"/>
              <w:right w:val="nil"/>
            </w:tcBorders>
          </w:tcPr>
          <w:p w14:paraId="70479DA1" w14:textId="7BE4045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right w:val="nil"/>
            </w:tcBorders>
          </w:tcPr>
          <w:p w14:paraId="06771CA8" w14:textId="218163F2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</w:tcPr>
          <w:p w14:paraId="2293138D" w14:textId="4F76F427" w:rsidR="00CC7635" w:rsidRPr="00011778" w:rsidRDefault="00CC76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56BCA33E" w14:textId="77777777" w:rsidTr="00C84673">
        <w:tc>
          <w:tcPr>
            <w:tcW w:w="1929" w:type="pct"/>
            <w:gridSpan w:val="2"/>
            <w:tcBorders>
              <w:top w:val="nil"/>
              <w:left w:val="nil"/>
              <w:right w:val="nil"/>
            </w:tcBorders>
          </w:tcPr>
          <w:p w14:paraId="685E3AAA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enthood</w:t>
            </w:r>
          </w:p>
        </w:tc>
        <w:tc>
          <w:tcPr>
            <w:tcW w:w="429" w:type="pct"/>
            <w:gridSpan w:val="3"/>
            <w:tcBorders>
              <w:top w:val="nil"/>
              <w:left w:val="nil"/>
              <w:right w:val="nil"/>
            </w:tcBorders>
          </w:tcPr>
          <w:p w14:paraId="01FD7D47" w14:textId="5EF4180F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72" w:type="pct"/>
            <w:gridSpan w:val="5"/>
            <w:tcBorders>
              <w:top w:val="nil"/>
              <w:left w:val="nil"/>
              <w:right w:val="nil"/>
            </w:tcBorders>
          </w:tcPr>
          <w:p w14:paraId="74BBC762" w14:textId="5974EC5F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96" w:type="pct"/>
            <w:gridSpan w:val="3"/>
            <w:tcBorders>
              <w:top w:val="nil"/>
              <w:left w:val="nil"/>
              <w:right w:val="nil"/>
            </w:tcBorders>
          </w:tcPr>
          <w:p w14:paraId="62DCFC74" w14:textId="1E526072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51" w:type="pct"/>
            <w:gridSpan w:val="4"/>
            <w:tcBorders>
              <w:top w:val="nil"/>
              <w:left w:val="nil"/>
              <w:right w:val="nil"/>
            </w:tcBorders>
          </w:tcPr>
          <w:p w14:paraId="52CDD6AA" w14:textId="20EA7CBE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right w:val="nil"/>
            </w:tcBorders>
          </w:tcPr>
          <w:p w14:paraId="3DB12082" w14:textId="46A5AEE9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</w:tcPr>
          <w:p w14:paraId="4F38F284" w14:textId="69FDBF6D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08B9EDD1" w14:textId="77777777" w:rsidTr="00C84673">
        <w:tc>
          <w:tcPr>
            <w:tcW w:w="1929" w:type="pct"/>
            <w:gridSpan w:val="2"/>
            <w:tcBorders>
              <w:top w:val="nil"/>
              <w:left w:val="nil"/>
              <w:right w:val="nil"/>
            </w:tcBorders>
          </w:tcPr>
          <w:p w14:paraId="1DCF73F1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29" w:type="pct"/>
            <w:gridSpan w:val="3"/>
            <w:tcBorders>
              <w:top w:val="nil"/>
              <w:left w:val="nil"/>
              <w:right w:val="nil"/>
            </w:tcBorders>
          </w:tcPr>
          <w:p w14:paraId="3A9FA60A" w14:textId="12CD97DC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572" w:type="pct"/>
            <w:gridSpan w:val="5"/>
            <w:tcBorders>
              <w:top w:val="nil"/>
              <w:left w:val="nil"/>
              <w:right w:val="nil"/>
            </w:tcBorders>
          </w:tcPr>
          <w:p w14:paraId="19B19E09" w14:textId="74479156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596" w:type="pct"/>
            <w:gridSpan w:val="3"/>
            <w:tcBorders>
              <w:top w:val="nil"/>
              <w:left w:val="nil"/>
              <w:right w:val="nil"/>
            </w:tcBorders>
          </w:tcPr>
          <w:p w14:paraId="4E086EEC" w14:textId="789F75D8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651" w:type="pct"/>
            <w:gridSpan w:val="4"/>
            <w:tcBorders>
              <w:top w:val="nil"/>
              <w:left w:val="nil"/>
              <w:right w:val="nil"/>
            </w:tcBorders>
          </w:tcPr>
          <w:p w14:paraId="349441A8" w14:textId="1878C500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right w:val="nil"/>
            </w:tcBorders>
          </w:tcPr>
          <w:p w14:paraId="36A78F6A" w14:textId="482B9C5A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</w:tcPr>
          <w:p w14:paraId="5535B6FD" w14:textId="6967A4D6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56391AFE" w14:textId="77777777" w:rsidTr="00C84673">
        <w:tc>
          <w:tcPr>
            <w:tcW w:w="1929" w:type="pct"/>
            <w:gridSpan w:val="2"/>
            <w:tcBorders>
              <w:top w:val="nil"/>
              <w:left w:val="nil"/>
              <w:right w:val="nil"/>
            </w:tcBorders>
          </w:tcPr>
          <w:p w14:paraId="5FE51F99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enthood × Same-</w:t>
            </w:r>
          </w:p>
        </w:tc>
        <w:tc>
          <w:tcPr>
            <w:tcW w:w="429" w:type="pct"/>
            <w:gridSpan w:val="3"/>
            <w:tcBorders>
              <w:top w:val="nil"/>
              <w:left w:val="nil"/>
              <w:right w:val="nil"/>
            </w:tcBorders>
          </w:tcPr>
          <w:p w14:paraId="73FA2505" w14:textId="6C2A4945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572" w:type="pct"/>
            <w:gridSpan w:val="5"/>
            <w:tcBorders>
              <w:top w:val="nil"/>
              <w:left w:val="nil"/>
              <w:right w:val="nil"/>
            </w:tcBorders>
          </w:tcPr>
          <w:p w14:paraId="5E6B14FE" w14:textId="2D49C5B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596" w:type="pct"/>
            <w:gridSpan w:val="3"/>
            <w:tcBorders>
              <w:top w:val="nil"/>
              <w:left w:val="nil"/>
              <w:right w:val="nil"/>
            </w:tcBorders>
          </w:tcPr>
          <w:p w14:paraId="4D114EEE" w14:textId="0232DBD2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651" w:type="pct"/>
            <w:gridSpan w:val="4"/>
            <w:tcBorders>
              <w:top w:val="nil"/>
              <w:left w:val="nil"/>
              <w:right w:val="nil"/>
            </w:tcBorders>
          </w:tcPr>
          <w:p w14:paraId="2C0DE790" w14:textId="7427AEB3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right w:val="nil"/>
            </w:tcBorders>
          </w:tcPr>
          <w:p w14:paraId="2C7956C1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</w:tcPr>
          <w:p w14:paraId="460202FA" w14:textId="50FA6F5F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33C5C0C9" w14:textId="77777777" w:rsidTr="00C84673">
        <w:tc>
          <w:tcPr>
            <w:tcW w:w="1929" w:type="pct"/>
            <w:gridSpan w:val="2"/>
            <w:tcBorders>
              <w:top w:val="nil"/>
              <w:left w:val="nil"/>
              <w:right w:val="nil"/>
            </w:tcBorders>
          </w:tcPr>
          <w:p w14:paraId="67CD6ADF" w14:textId="7E5BB450" w:rsidR="00C84673" w:rsidRPr="00011778" w:rsidRDefault="00C84673" w:rsidP="00C846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 rel.</w:t>
            </w:r>
          </w:p>
        </w:tc>
        <w:tc>
          <w:tcPr>
            <w:tcW w:w="429" w:type="pct"/>
            <w:gridSpan w:val="3"/>
            <w:tcBorders>
              <w:top w:val="nil"/>
              <w:left w:val="nil"/>
              <w:right w:val="nil"/>
            </w:tcBorders>
          </w:tcPr>
          <w:p w14:paraId="4E89DCBB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gridSpan w:val="5"/>
            <w:tcBorders>
              <w:top w:val="nil"/>
              <w:left w:val="nil"/>
              <w:right w:val="nil"/>
            </w:tcBorders>
          </w:tcPr>
          <w:p w14:paraId="19E5C51B" w14:textId="3165F7B3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596" w:type="pct"/>
            <w:gridSpan w:val="3"/>
            <w:tcBorders>
              <w:top w:val="nil"/>
              <w:left w:val="nil"/>
              <w:right w:val="nil"/>
            </w:tcBorders>
          </w:tcPr>
          <w:p w14:paraId="1EC7681D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gridSpan w:val="4"/>
            <w:tcBorders>
              <w:top w:val="nil"/>
              <w:left w:val="nil"/>
              <w:right w:val="nil"/>
            </w:tcBorders>
          </w:tcPr>
          <w:p w14:paraId="62F1E910" w14:textId="2FDC635F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right w:val="nil"/>
            </w:tcBorders>
          </w:tcPr>
          <w:p w14:paraId="7587046B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</w:tcPr>
          <w:p w14:paraId="57C17581" w14:textId="44FCDA05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613B1EBC" w14:textId="77777777" w:rsidTr="00C84673">
        <w:tc>
          <w:tcPr>
            <w:tcW w:w="1929" w:type="pct"/>
            <w:gridSpan w:val="2"/>
            <w:tcBorders>
              <w:top w:val="nil"/>
              <w:left w:val="nil"/>
              <w:right w:val="nil"/>
            </w:tcBorders>
          </w:tcPr>
          <w:p w14:paraId="4481C094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s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gridSpan w:val="3"/>
            <w:tcBorders>
              <w:top w:val="nil"/>
              <w:left w:val="nil"/>
              <w:right w:val="nil"/>
            </w:tcBorders>
          </w:tcPr>
          <w:p w14:paraId="40C5B446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gridSpan w:val="5"/>
            <w:tcBorders>
              <w:top w:val="nil"/>
              <w:left w:val="nil"/>
              <w:right w:val="nil"/>
            </w:tcBorders>
          </w:tcPr>
          <w:p w14:paraId="7BA1B858" w14:textId="34DD0915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)</w:t>
            </w:r>
          </w:p>
        </w:tc>
        <w:tc>
          <w:tcPr>
            <w:tcW w:w="596" w:type="pct"/>
            <w:gridSpan w:val="3"/>
            <w:tcBorders>
              <w:top w:val="nil"/>
              <w:left w:val="nil"/>
              <w:right w:val="nil"/>
            </w:tcBorders>
          </w:tcPr>
          <w:p w14:paraId="0629FCC9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gridSpan w:val="4"/>
            <w:tcBorders>
              <w:top w:val="nil"/>
              <w:left w:val="nil"/>
              <w:right w:val="nil"/>
            </w:tcBorders>
          </w:tcPr>
          <w:p w14:paraId="13D36564" w14:textId="1EB22EBE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)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right w:val="nil"/>
            </w:tcBorders>
          </w:tcPr>
          <w:p w14:paraId="2FE573E9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</w:tcPr>
          <w:p w14:paraId="109C8F88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0BB20944" w14:textId="77777777" w:rsidTr="00C84673">
        <w:tc>
          <w:tcPr>
            <w:tcW w:w="192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16F354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ods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F81BFF8" w14:textId="28604B55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FAE80DB" w14:textId="0AE5AE6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49243D3" w14:textId="51157041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A40CF91" w14:textId="60F5CF10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67C650" w14:textId="76316B7F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2FE6B2" w14:textId="70E40219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03C0DBE2" w14:textId="77777777" w:rsidTr="00C84673">
        <w:tc>
          <w:tcPr>
            <w:tcW w:w="1929" w:type="pct"/>
            <w:gridSpan w:val="2"/>
            <w:tcBorders>
              <w:top w:val="nil"/>
              <w:left w:val="nil"/>
              <w:right w:val="nil"/>
            </w:tcBorders>
          </w:tcPr>
          <w:p w14:paraId="481A3DEF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429" w:type="pct"/>
            <w:gridSpan w:val="3"/>
            <w:tcBorders>
              <w:top w:val="nil"/>
              <w:left w:val="nil"/>
              <w:right w:val="nil"/>
            </w:tcBorders>
          </w:tcPr>
          <w:p w14:paraId="31C6D790" w14:textId="34B7E6C5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M</w:t>
            </w:r>
          </w:p>
        </w:tc>
        <w:tc>
          <w:tcPr>
            <w:tcW w:w="572" w:type="pct"/>
            <w:gridSpan w:val="5"/>
            <w:tcBorders>
              <w:top w:val="nil"/>
              <w:left w:val="nil"/>
              <w:right w:val="nil"/>
            </w:tcBorders>
          </w:tcPr>
          <w:p w14:paraId="34486BB5" w14:textId="0E1CF2CE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M</w:t>
            </w:r>
          </w:p>
        </w:tc>
        <w:tc>
          <w:tcPr>
            <w:tcW w:w="596" w:type="pct"/>
            <w:gridSpan w:val="3"/>
            <w:tcBorders>
              <w:top w:val="nil"/>
              <w:left w:val="nil"/>
              <w:right w:val="nil"/>
            </w:tcBorders>
          </w:tcPr>
          <w:p w14:paraId="5958C1AA" w14:textId="079B7725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tropy</w:t>
            </w:r>
          </w:p>
        </w:tc>
        <w:tc>
          <w:tcPr>
            <w:tcW w:w="651" w:type="pct"/>
            <w:gridSpan w:val="4"/>
            <w:tcBorders>
              <w:top w:val="nil"/>
              <w:left w:val="nil"/>
              <w:right w:val="nil"/>
            </w:tcBorders>
          </w:tcPr>
          <w:p w14:paraId="3D0A7877" w14:textId="723683A8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tropy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right w:val="nil"/>
            </w:tcBorders>
          </w:tcPr>
          <w:p w14:paraId="55BC41AC" w14:textId="5A1CA07E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</w:tcPr>
          <w:p w14:paraId="32305886" w14:textId="3E80467B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48917EC7" w14:textId="77777777" w:rsidTr="00C84673">
        <w:tc>
          <w:tcPr>
            <w:tcW w:w="1929" w:type="pct"/>
            <w:gridSpan w:val="2"/>
            <w:tcBorders>
              <w:top w:val="nil"/>
              <w:left w:val="nil"/>
              <w:right w:val="nil"/>
            </w:tcBorders>
          </w:tcPr>
          <w:p w14:paraId="18C0205B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1177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9" w:type="pct"/>
            <w:gridSpan w:val="3"/>
            <w:tcBorders>
              <w:top w:val="nil"/>
              <w:left w:val="nil"/>
              <w:right w:val="nil"/>
            </w:tcBorders>
          </w:tcPr>
          <w:p w14:paraId="1DA5FFD4" w14:textId="3065AD3B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2</w:t>
            </w:r>
          </w:p>
        </w:tc>
        <w:tc>
          <w:tcPr>
            <w:tcW w:w="572" w:type="pct"/>
            <w:gridSpan w:val="5"/>
            <w:tcBorders>
              <w:top w:val="nil"/>
              <w:left w:val="nil"/>
              <w:right w:val="nil"/>
            </w:tcBorders>
          </w:tcPr>
          <w:p w14:paraId="04542769" w14:textId="47B38B2C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2</w:t>
            </w:r>
          </w:p>
        </w:tc>
        <w:tc>
          <w:tcPr>
            <w:tcW w:w="596" w:type="pct"/>
            <w:gridSpan w:val="3"/>
            <w:tcBorders>
              <w:top w:val="nil"/>
              <w:left w:val="nil"/>
              <w:right w:val="nil"/>
            </w:tcBorders>
          </w:tcPr>
          <w:p w14:paraId="2B788DE2" w14:textId="4DEEEF8D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651" w:type="pct"/>
            <w:gridSpan w:val="4"/>
            <w:tcBorders>
              <w:top w:val="nil"/>
              <w:left w:val="nil"/>
              <w:right w:val="nil"/>
            </w:tcBorders>
          </w:tcPr>
          <w:p w14:paraId="4AE7ED6B" w14:textId="6268C285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right w:val="nil"/>
            </w:tcBorders>
          </w:tcPr>
          <w:p w14:paraId="3E8C054D" w14:textId="463DE5C3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</w:tcPr>
          <w:p w14:paraId="1CB4363D" w14:textId="7623609A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4673" w:rsidRPr="004465EB" w14:paraId="0BB7CB46" w14:textId="77777777" w:rsidTr="00C84673">
        <w:tc>
          <w:tcPr>
            <w:tcW w:w="19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9701D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Pseudo </w:t>
            </w:r>
            <w:r w:rsidRPr="0001177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EB784" w14:textId="67FB6166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8</w:t>
            </w:r>
          </w:p>
        </w:tc>
        <w:tc>
          <w:tcPr>
            <w:tcW w:w="572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31886" w14:textId="31D4744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8</w:t>
            </w:r>
          </w:p>
        </w:tc>
        <w:tc>
          <w:tcPr>
            <w:tcW w:w="59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090CA" w14:textId="3E7D82B0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65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F737E" w14:textId="700B6AEF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57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E8803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48965" w14:textId="77777777" w:rsidR="00C84673" w:rsidRPr="00011778" w:rsidRDefault="00C84673" w:rsidP="00C846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7635" w:rsidRPr="004465EB" w14:paraId="7EF7F9BF" w14:textId="77777777" w:rsidTr="00C84673">
        <w:tc>
          <w:tcPr>
            <w:tcW w:w="5000" w:type="pct"/>
            <w:gridSpan w:val="21"/>
            <w:tcBorders>
              <w:top w:val="single" w:sz="4" w:space="0" w:color="auto"/>
              <w:left w:val="nil"/>
            </w:tcBorders>
          </w:tcPr>
          <w:p w14:paraId="24FDFF45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Note: 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ndard errors are between parentheses.</w:t>
            </w:r>
          </w:p>
          <w:p w14:paraId="3F36AE71" w14:textId="6C041098" w:rsidR="00CC7635" w:rsidRPr="00011778" w:rsidRDefault="00CC7635" w:rsidP="00914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trols include age, </w:t>
            </w:r>
            <w:r w:rsid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educational level, marital status, cohabitation, urban, </w:t>
            </w:r>
            <w:r w:rsid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onthly 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t household income in </w:t>
            </w:r>
            <w:r w:rsid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os, migration background, and survey year.</w:t>
            </w:r>
          </w:p>
          <w:p w14:paraId="2FCEFD9E" w14:textId="77777777" w:rsidR="00CC7635" w:rsidRPr="00011778" w:rsidRDefault="00CC7635" w:rsidP="00914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0117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M stands for coarsened exact matching. Entropy stands for entropy balancing.</w:t>
            </w:r>
          </w:p>
          <w:p w14:paraId="32E464B3" w14:textId="77777777" w:rsidR="00CC7635" w:rsidRPr="00011778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11778">
              <w:rPr>
                <w:rFonts w:ascii="Times New Roman" w:eastAsia="SymbolMT" w:hAnsi="Times New Roman" w:cs="Times New Roman"/>
                <w:i/>
                <w:iCs/>
                <w:kern w:val="0"/>
                <w:sz w:val="20"/>
                <w:szCs w:val="20"/>
              </w:rPr>
              <w:t>* p &lt; 0.05, ** p &lt; 0.01, *** p &lt; 0.001  (two-tailed tests)</w:t>
            </w:r>
          </w:p>
        </w:tc>
      </w:tr>
    </w:tbl>
    <w:p w14:paraId="0A35029C" w14:textId="77777777" w:rsidR="00CC7635" w:rsidRDefault="00CC7635" w:rsidP="00CC7635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0EE43435" w14:textId="77777777" w:rsidR="00CC7635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  <w:sectPr w:rsidR="00CC7635" w:rsidSect="006460D8"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527EED80" w14:textId="77777777" w:rsidR="0079251A" w:rsidRDefault="0079251A" w:rsidP="00CC763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822"/>
        <w:gridCol w:w="1257"/>
        <w:gridCol w:w="1257"/>
        <w:gridCol w:w="1138"/>
        <w:gridCol w:w="1138"/>
        <w:gridCol w:w="1249"/>
        <w:gridCol w:w="1249"/>
        <w:gridCol w:w="939"/>
        <w:gridCol w:w="939"/>
        <w:gridCol w:w="1263"/>
        <w:gridCol w:w="1263"/>
        <w:gridCol w:w="222"/>
        <w:gridCol w:w="222"/>
      </w:tblGrid>
      <w:tr w:rsidR="00CC7635" w:rsidRPr="006B698B" w14:paraId="405F15B3" w14:textId="77777777" w:rsidTr="00C97BB7">
        <w:tc>
          <w:tcPr>
            <w:tcW w:w="0" w:type="auto"/>
            <w:gridSpan w:val="11"/>
            <w:tcBorders>
              <w:left w:val="nil"/>
              <w:bottom w:val="double" w:sz="4" w:space="0" w:color="auto"/>
              <w:right w:val="nil"/>
            </w:tcBorders>
          </w:tcPr>
          <w:p w14:paraId="2126B09C" w14:textId="79FFD922" w:rsidR="00CC7635" w:rsidRPr="006B698B" w:rsidRDefault="00CC7635" w:rsidP="009141C0">
            <w:pPr>
              <w:jc w:val="center"/>
              <w:rPr>
                <w:rFonts w:ascii="Times New Roman" w:hAnsi="Times New Roman" w:cs="Times New Roman"/>
                <w:smallCaps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  <w:t>Table S</w:t>
            </w:r>
            <w:r w:rsidR="00EE14B6"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  <w:t>4</w:t>
            </w:r>
            <w:r w:rsidRPr="006B698B"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  <w:t>. Results from linear regression models predicting health outcomes and behaviors that do not control migration background.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</w:tcPr>
          <w:p w14:paraId="64520D10" w14:textId="77777777" w:rsidR="00CC7635" w:rsidRPr="006B698B" w:rsidRDefault="00CC7635" w:rsidP="009141C0">
            <w:pPr>
              <w:jc w:val="center"/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</w:tcPr>
          <w:p w14:paraId="3ACC0816" w14:textId="77777777" w:rsidR="00CC7635" w:rsidRPr="006B698B" w:rsidRDefault="00CC7635" w:rsidP="009141C0">
            <w:pPr>
              <w:jc w:val="center"/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</w:pPr>
          </w:p>
        </w:tc>
      </w:tr>
      <w:tr w:rsidR="00C97BB7" w:rsidRPr="006B698B" w14:paraId="4928F6BA" w14:textId="77777777" w:rsidTr="00C97BB7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AD04879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37918A2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a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7B2CE0E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b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197A256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a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13BA05F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b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7844244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a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7EEF7F4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b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5AB2FE5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a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3593F62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b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1E14841" w14:textId="56E49513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D213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A9D9B31" w14:textId="6C1062B1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D213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B575568" w14:textId="042A1956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0744FDF" w14:textId="2DA73F09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7BB7" w:rsidRPr="006B698B" w14:paraId="50D4CC0D" w14:textId="77777777" w:rsidTr="00C97BB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E19CF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0E4AE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lf-rated heal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4D1AFD2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lf-rated heal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B52BF24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tal heal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7B963B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tal heal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03F1A37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ysical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DA671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ysical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71D8F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5CEFE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FD451" w14:textId="5962E1A8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vy</w:t>
            </w:r>
            <w:r w:rsidR="003C460E" w:rsidRP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pisodic</w:t>
            </w:r>
          </w:p>
          <w:p w14:paraId="4DE6B019" w14:textId="5ABE7BF6" w:rsidR="00C97BB7" w:rsidRPr="006B698B" w:rsidRDefault="003C460E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="00C97BB7"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nk</w:t>
            </w:r>
            <w:r w:rsidR="00C97BB7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B9F5F" w14:textId="058E8FB1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vy</w:t>
            </w:r>
            <w:r w:rsidR="003C460E" w:rsidRP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pisodic</w:t>
            </w:r>
          </w:p>
          <w:p w14:paraId="3383B8A1" w14:textId="1A9226C0" w:rsidR="00C97BB7" w:rsidRPr="006B698B" w:rsidRDefault="003C460E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="00C97BB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nking</w:t>
            </w:r>
            <w:r w:rsidR="00C97BB7"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4D877" w14:textId="739BC50A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83B39" w14:textId="316198DE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7BB7" w:rsidRPr="006B698B" w14:paraId="14E63A4A" w14:textId="77777777" w:rsidTr="00C97BB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50078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enthood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FA4BA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F690F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E3717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47AF9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E619F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3EF53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0FF79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580E6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EDD61" w14:textId="288B0F1C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FCCBF" w14:textId="2420D79D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E94A0" w14:textId="5706D3B1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8A4C8" w14:textId="39E310C3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7BB7" w:rsidRPr="006B698B" w14:paraId="1B406F76" w14:textId="77777777" w:rsidTr="00C97B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6F41D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FD51A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F14C0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BB61B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61807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4A5CD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97A9F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1F4BC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6BB5E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EF4B8" w14:textId="61A223A2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EFC28" w14:textId="76F80B65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C3EAF" w14:textId="1E66435C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D833D" w14:textId="3BF418C0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7BB7" w:rsidRPr="006B698B" w14:paraId="0024E146" w14:textId="77777777" w:rsidTr="00C97B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0D378" w14:textId="3509B42F" w:rsidR="00C97BB7" w:rsidRPr="006B698B" w:rsidRDefault="00C97BB7" w:rsidP="00C97BB7">
            <w:pPr>
              <w:autoSpaceDE w:val="0"/>
              <w:autoSpaceDN w:val="0"/>
              <w:adjustRightInd w:val="0"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6B698B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Parents 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× </w:t>
            </w:r>
            <w:r w:rsidRPr="006B698B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Same-sex r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D4EA7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F2F04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B77D6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0F5E1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587DD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A12F0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53903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8E7EF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66603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43EAF" w14:textId="5FFF982D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57EE3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1B6F6" w14:textId="5432F072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7BB7" w:rsidRPr="006B698B" w14:paraId="046E23E6" w14:textId="77777777" w:rsidTr="00C97B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2EF1B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BACE3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44CAA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E0B8B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DC204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8EA4B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12D16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BB049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6ADC5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542D2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14D7A" w14:textId="58D30321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61D56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021D2" w14:textId="413F1EF4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7BB7" w:rsidRPr="006B698B" w14:paraId="6CC460CE" w14:textId="77777777" w:rsidTr="00C97B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3E149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s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65FDF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8CA3F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3C3BB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8A5B0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93917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7D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FED6A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7D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3CEFA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7D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83400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7D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F9C0C" w14:textId="5972E7A2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7D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24D1A" w14:textId="65D837EF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7D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4C8FE" w14:textId="07DC6C5A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F9D5A" w14:textId="2D9352CE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7BB7" w:rsidRPr="006B698B" w14:paraId="3DF9B980" w14:textId="77777777" w:rsidTr="00C97BB7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4C2BA3E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D6FBCA7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2A55498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BAB23DC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F8B8431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65B1A67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010A9A6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A492309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2D21963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124D464" w14:textId="569EEEB8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CF4C99B" w14:textId="66D27D69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5E731E1" w14:textId="508C9C4A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1712DE1" w14:textId="2E355F0F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7BB7" w:rsidRPr="006B698B" w14:paraId="66449F69" w14:textId="77777777" w:rsidTr="00C97BB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E3626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djusted </w:t>
            </w:r>
            <w:r w:rsidRPr="006B698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010B1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D3BAE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752D5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1A04E" w14:textId="77777777" w:rsidR="00C97BB7" w:rsidRPr="006B698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F8B88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8A6E9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835EC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9938D" w14:textId="77777777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E4284" w14:textId="1C6FDF79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AA7EE" w14:textId="5778D433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5B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93777" w14:textId="70D3E4F9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1C08D" w14:textId="3D54948E" w:rsidR="00C97BB7" w:rsidRPr="00C77D9B" w:rsidRDefault="00C97BB7" w:rsidP="00C97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7635" w:rsidRPr="006B698B" w14:paraId="06ED53D1" w14:textId="77777777" w:rsidTr="00C97BB7">
        <w:tc>
          <w:tcPr>
            <w:tcW w:w="0" w:type="auto"/>
            <w:gridSpan w:val="11"/>
            <w:tcBorders>
              <w:top w:val="single" w:sz="4" w:space="0" w:color="auto"/>
              <w:left w:val="nil"/>
              <w:right w:val="nil"/>
            </w:tcBorders>
          </w:tcPr>
          <w:p w14:paraId="71A47634" w14:textId="77777777" w:rsidR="00CC7635" w:rsidRPr="006B698B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Note: 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ndard errors are between parentheses.</w:t>
            </w:r>
          </w:p>
          <w:p w14:paraId="4D579AC8" w14:textId="1E1DA672" w:rsidR="00CC7635" w:rsidRPr="006B698B" w:rsidRDefault="00CC7635" w:rsidP="00914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trols include age, </w:t>
            </w:r>
            <w:r w:rsid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educational level, marital status, cohabitation, urban, </w:t>
            </w:r>
            <w:r w:rsid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onthly 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t household income in </w:t>
            </w:r>
            <w:r w:rsid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os, and survey year.</w:t>
            </w:r>
          </w:p>
          <w:p w14:paraId="34D9C818" w14:textId="77777777" w:rsidR="00CC7635" w:rsidRPr="006B698B" w:rsidRDefault="00CC7635" w:rsidP="009141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8B">
              <w:rPr>
                <w:rFonts w:ascii="Times New Roman" w:eastAsia="SymbolMT" w:hAnsi="Times New Roman" w:cs="Times New Roman"/>
                <w:i/>
                <w:iCs/>
                <w:kern w:val="0"/>
                <w:sz w:val="20"/>
                <w:szCs w:val="20"/>
              </w:rPr>
              <w:t>* p &lt; 0.05, ** p &lt; 0.01, *** p &lt; 0.001  (two-tailed test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1DE079A" w14:textId="77777777" w:rsidR="00CC7635" w:rsidRPr="006B698B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DD67257" w14:textId="77777777" w:rsidR="00CC7635" w:rsidRPr="006B698B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</w:tbl>
    <w:p w14:paraId="59B53518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7C2AE17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29D7010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CE0E923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B5C9698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  <w:sectPr w:rsidR="00CC7635" w:rsidRPr="006B698B" w:rsidSect="006460D8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822"/>
        <w:gridCol w:w="1257"/>
        <w:gridCol w:w="1257"/>
        <w:gridCol w:w="1138"/>
        <w:gridCol w:w="1138"/>
        <w:gridCol w:w="1249"/>
        <w:gridCol w:w="1249"/>
        <w:gridCol w:w="939"/>
        <w:gridCol w:w="939"/>
        <w:gridCol w:w="1263"/>
        <w:gridCol w:w="1263"/>
        <w:gridCol w:w="222"/>
        <w:gridCol w:w="222"/>
      </w:tblGrid>
      <w:tr w:rsidR="00CC7635" w:rsidRPr="006B698B" w14:paraId="2959B9C0" w14:textId="77777777" w:rsidTr="009141C0">
        <w:tc>
          <w:tcPr>
            <w:tcW w:w="0" w:type="auto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1A0A0583" w14:textId="34311AEC" w:rsidR="00CC7635" w:rsidRPr="006B698B" w:rsidRDefault="00CC7635" w:rsidP="009141C0">
            <w:pPr>
              <w:jc w:val="center"/>
              <w:rPr>
                <w:rFonts w:ascii="Times New Roman" w:hAnsi="Times New Roman" w:cs="Times New Roman"/>
                <w:smallCaps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  <w:lastRenderedPageBreak/>
              <w:t>Table S</w:t>
            </w:r>
            <w:r w:rsidR="00E5551E"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  <w:t>5</w:t>
            </w:r>
            <w:r w:rsidRPr="006B698B"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  <w:t>. Results from linear regression models predicting health outcomes and behaviors that use multiple imputations of net household income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822039" w14:textId="77777777" w:rsidR="00CC7635" w:rsidRPr="006B698B" w:rsidRDefault="00CC7635" w:rsidP="009141C0">
            <w:pPr>
              <w:jc w:val="center"/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1AF5EF" w14:textId="77777777" w:rsidR="00CC7635" w:rsidRPr="006B698B" w:rsidRDefault="00CC7635" w:rsidP="009141C0">
            <w:pPr>
              <w:jc w:val="center"/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</w:pPr>
          </w:p>
        </w:tc>
      </w:tr>
      <w:tr w:rsidR="00246781" w:rsidRPr="006B698B" w14:paraId="5862CA91" w14:textId="77777777" w:rsidTr="009141C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37D21D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49ACB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34C1E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BE3BB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C45B0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A5917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88D6A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5EEFB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DD3FF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ABC0B" w14:textId="4EF6AC64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CED1A" w14:textId="07B3E0C1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0E911" w14:textId="33A2F868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A1D4C" w14:textId="4AFBA984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460E" w:rsidRPr="006B698B" w14:paraId="01C7927E" w14:textId="77777777" w:rsidTr="009141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21456" w14:textId="77777777" w:rsidR="003C460E" w:rsidRPr="006B698B" w:rsidRDefault="003C460E" w:rsidP="003C46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30428" w14:textId="77777777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lf-rated healt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532EFF" w14:textId="77777777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lf-rated healt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3EDCE1" w14:textId="77777777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tal healt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AC8152" w14:textId="77777777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tal healt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EA21F9" w14:textId="77777777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ysical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6189C" w14:textId="77777777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ysical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AF9A2" w14:textId="77777777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770FA" w14:textId="77777777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F78A9" w14:textId="77777777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vy</w:t>
            </w:r>
            <w:r w:rsidRP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pisodic</w:t>
            </w:r>
          </w:p>
          <w:p w14:paraId="2FA52A6D" w14:textId="7534E766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nk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15347" w14:textId="77777777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vy</w:t>
            </w:r>
            <w:r w:rsidRP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pisodic</w:t>
            </w:r>
          </w:p>
          <w:p w14:paraId="76847CD3" w14:textId="1AB491FA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nking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FF133" w14:textId="282A846A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F4144" w14:textId="59BFCEA2" w:rsidR="003C460E" w:rsidRPr="006B698B" w:rsidRDefault="003C460E" w:rsidP="003C46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6781" w:rsidRPr="006B698B" w14:paraId="6CFF53FA" w14:textId="77777777" w:rsidTr="009141C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B9582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enthood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37CBC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52757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315C9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7B06A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797AB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247B3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569EE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DA960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7A083" w14:textId="09A0D5DB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5BD39" w14:textId="76E0164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90274" w14:textId="2133F8E9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018AC" w14:textId="0226AFD4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6781" w:rsidRPr="006B698B" w14:paraId="33F929E0" w14:textId="77777777" w:rsidTr="009141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58154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6B698B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F2F61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9A175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40435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24502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E632C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F7C28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AD6F5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55955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0F409" w14:textId="265577EF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ED529" w14:textId="30029C8F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6234" w14:textId="08F91AED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85CB3" w14:textId="61E0D285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6781" w:rsidRPr="006B698B" w14:paraId="4EB5C9AD" w14:textId="77777777" w:rsidTr="009141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8511C" w14:textId="5052368E" w:rsidR="00246781" w:rsidRPr="006B698B" w:rsidRDefault="00246781" w:rsidP="00246781">
            <w:pPr>
              <w:autoSpaceDE w:val="0"/>
              <w:autoSpaceDN w:val="0"/>
              <w:adjustRightInd w:val="0"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6B698B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Parents 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× </w:t>
            </w:r>
            <w:r w:rsidRPr="006B698B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Same-sex r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C9E1A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A19E6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046DA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AD8CF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C5F35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D3E36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85BD0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6E4E6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81715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A5E12" w14:textId="10EE37B9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7790F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C07D8" w14:textId="578AAB12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6781" w:rsidRPr="006B698B" w14:paraId="65C44381" w14:textId="77777777" w:rsidTr="009141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6D461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E619C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36561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50D8F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60031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21817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2FE5A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48DEC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57EA8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8F0C3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93ABD" w14:textId="29F0085A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F2C98" w14:textId="77777777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E8514" w14:textId="7DD1BB7C" w:rsidR="00246781" w:rsidRPr="00A81C6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6781" w:rsidRPr="006B698B" w14:paraId="219028DC" w14:textId="77777777" w:rsidTr="009141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E93A4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s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2C403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65ADD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8BDD5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75D48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2893E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7F38F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754DF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FB107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72500" w14:textId="77FD1DA1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3211C" w14:textId="2E91DF31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9D3D0" w14:textId="4A7CA79A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FA596" w14:textId="72127E1A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6781" w:rsidRPr="006B698B" w14:paraId="341D51B6" w14:textId="77777777" w:rsidTr="009141C0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27C50B3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630A629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495E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3636981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,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7D3684F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,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4556EA7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,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C82A8E1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,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B9579A9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,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0690B88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,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8EC30A7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,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813651D" w14:textId="1137886C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,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B1AD97C" w14:textId="397EE1F0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,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0163C9F" w14:textId="687369FC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02059AE" w14:textId="2B369809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6781" w:rsidRPr="006B698B" w14:paraId="2860D8F5" w14:textId="77777777" w:rsidTr="009141C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4835D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0753A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E283B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A4A6E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6467C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AEBCC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4C868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8E258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03C63" w14:textId="77777777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96375" w14:textId="69242461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9298A" w14:textId="1F0D5065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B6927" w14:textId="0E4B1D80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DC4B9" w14:textId="2EB5C4C9" w:rsidR="00246781" w:rsidRPr="006B698B" w:rsidRDefault="00246781" w:rsidP="002467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7635" w:rsidRPr="006B698B" w14:paraId="20A15D14" w14:textId="77777777" w:rsidTr="009141C0">
        <w:tc>
          <w:tcPr>
            <w:tcW w:w="0" w:type="auto"/>
            <w:gridSpan w:val="11"/>
            <w:tcBorders>
              <w:top w:val="single" w:sz="4" w:space="0" w:color="auto"/>
              <w:left w:val="nil"/>
              <w:right w:val="nil"/>
            </w:tcBorders>
          </w:tcPr>
          <w:p w14:paraId="266FEA20" w14:textId="77777777" w:rsidR="00CC7635" w:rsidRPr="006B698B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Note: 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ndard errors are between parentheses.</w:t>
            </w:r>
          </w:p>
          <w:p w14:paraId="2E758D2A" w14:textId="584A8DDF" w:rsidR="00CC7635" w:rsidRPr="006B698B" w:rsidRDefault="00CC7635" w:rsidP="00914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trols include age, </w:t>
            </w:r>
            <w:r w:rsid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educational level, marital status, cohabitation, urban, </w:t>
            </w:r>
            <w:r w:rsid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onthly 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t household income in </w:t>
            </w:r>
            <w:r w:rsid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os, migration background, and survey year.</w:t>
            </w:r>
          </w:p>
          <w:p w14:paraId="6EB55F4B" w14:textId="77777777" w:rsidR="00CC7635" w:rsidRPr="006B698B" w:rsidRDefault="00CC7635" w:rsidP="009141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8B">
              <w:rPr>
                <w:rFonts w:ascii="Times New Roman" w:eastAsia="SymbolMT" w:hAnsi="Times New Roman" w:cs="Times New Roman"/>
                <w:i/>
                <w:iCs/>
                <w:kern w:val="0"/>
                <w:sz w:val="20"/>
                <w:szCs w:val="20"/>
              </w:rPr>
              <w:t>* p &lt; 0.05, ** p &lt; 0.01, *** p &lt; 0.001  (two-tailed test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F15B4AF" w14:textId="77777777" w:rsidR="00CC7635" w:rsidRPr="006B698B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EC181E7" w14:textId="77777777" w:rsidR="00CC7635" w:rsidRPr="006B698B" w:rsidRDefault="00CC76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</w:tbl>
    <w:p w14:paraId="697C79CB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593D0E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58839E5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621F10A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F28E738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F3B4055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F1FF9C9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8BE6612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B5E700B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0FD35FB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D0CABD0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A2804EF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C520B68" w14:textId="77777777" w:rsidR="00CC7635" w:rsidRPr="006B698B" w:rsidRDefault="00CC7635" w:rsidP="00CC763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28C72AB" w14:textId="77777777" w:rsidR="00CC7635" w:rsidRPr="006B698B" w:rsidRDefault="00CC7635" w:rsidP="00CC7635">
      <w:pPr>
        <w:ind w:firstLine="420"/>
        <w:rPr>
          <w:rFonts w:ascii="Times New Roman" w:hAnsi="Times New Roman" w:cs="Times New Roman"/>
          <w:sz w:val="20"/>
          <w:szCs w:val="20"/>
          <w:lang w:val="en-GB"/>
        </w:rPr>
      </w:pPr>
    </w:p>
    <w:p w14:paraId="5117D473" w14:textId="77777777" w:rsidR="00CC7635" w:rsidRPr="006B698B" w:rsidRDefault="00CC7635" w:rsidP="00CC7635">
      <w:pPr>
        <w:ind w:firstLine="420"/>
        <w:rPr>
          <w:rFonts w:ascii="Times New Roman" w:hAnsi="Times New Roman" w:cs="Times New Roman"/>
          <w:sz w:val="20"/>
          <w:szCs w:val="20"/>
          <w:lang w:val="en-GB"/>
        </w:rPr>
      </w:pPr>
    </w:p>
    <w:p w14:paraId="1A3E20D0" w14:textId="77777777" w:rsidR="00CC7635" w:rsidRPr="006B698B" w:rsidRDefault="00CC7635" w:rsidP="00CC7635">
      <w:pPr>
        <w:ind w:firstLine="420"/>
        <w:rPr>
          <w:rFonts w:ascii="Times New Roman" w:hAnsi="Times New Roman" w:cs="Times New Roman"/>
          <w:sz w:val="20"/>
          <w:szCs w:val="20"/>
          <w:lang w:val="en-GB"/>
        </w:rPr>
        <w:sectPr w:rsidR="00CC7635" w:rsidRPr="006B698B" w:rsidSect="006460D8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9"/>
        <w:gridCol w:w="1696"/>
        <w:gridCol w:w="1711"/>
        <w:gridCol w:w="1369"/>
        <w:gridCol w:w="1311"/>
      </w:tblGrid>
      <w:tr w:rsidR="00CC7635" w:rsidRPr="006B698B" w14:paraId="56CA056E" w14:textId="77777777" w:rsidTr="009141C0">
        <w:trPr>
          <w:trHeight w:val="300"/>
        </w:trPr>
        <w:tc>
          <w:tcPr>
            <w:tcW w:w="9026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7D87A7" w14:textId="43A488AE" w:rsidR="00CC7635" w:rsidRPr="006B698B" w:rsidRDefault="00CC7635" w:rsidP="009141C0">
            <w:pPr>
              <w:widowControl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  <w:r w:rsidRPr="006B698B">
              <w:rPr>
                <w:rFonts w:ascii="Times New Roman" w:eastAsia="Times New Roman" w:hAnsi="Times New Roman" w:cs="Times New Roman"/>
                <w:bCs/>
                <w:smallCaps/>
                <w:kern w:val="0"/>
                <w:sz w:val="20"/>
                <w:szCs w:val="20"/>
                <w:lang w:eastAsia="nl-NL"/>
              </w:rPr>
              <w:lastRenderedPageBreak/>
              <w:t>Table S</w:t>
            </w:r>
            <w:r w:rsidR="00E5551E">
              <w:rPr>
                <w:rFonts w:ascii="Times New Roman" w:eastAsia="Times New Roman" w:hAnsi="Times New Roman" w:cs="Times New Roman"/>
                <w:bCs/>
                <w:smallCaps/>
                <w:kern w:val="0"/>
                <w:sz w:val="20"/>
                <w:szCs w:val="20"/>
                <w:lang w:eastAsia="nl-NL"/>
              </w:rPr>
              <w:t>6</w:t>
            </w:r>
            <w:r w:rsidRPr="006B698B">
              <w:rPr>
                <w:rFonts w:ascii="Times New Roman" w:eastAsia="Times New Roman" w:hAnsi="Times New Roman" w:cs="Times New Roman"/>
                <w:bCs/>
                <w:smallCaps/>
                <w:kern w:val="0"/>
                <w:sz w:val="20"/>
                <w:szCs w:val="20"/>
                <w:lang w:eastAsia="nl-NL"/>
              </w:rPr>
              <w:t>. Descriptive Statistics by Same-sex Relationship</w:t>
            </w:r>
            <w:r w:rsidRPr="006B698B">
              <w:rPr>
                <w:rFonts w:ascii="Times New Roman" w:eastAsia="Times New Roman" w:hAnsi="Times New Roman" w:cs="Times New Roman"/>
                <w:smallCaps/>
                <w:kern w:val="0"/>
                <w:sz w:val="20"/>
                <w:szCs w:val="20"/>
                <w:lang w:eastAsia="nl-NL"/>
              </w:rPr>
              <w:t>.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</w:tr>
      <w:tr w:rsidR="00CC7635" w:rsidRPr="006B698B" w14:paraId="0F91F782" w14:textId="77777777" w:rsidTr="009141C0">
        <w:trPr>
          <w:trHeight w:val="285"/>
        </w:trPr>
        <w:tc>
          <w:tcPr>
            <w:tcW w:w="293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F3F27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68E1D" w14:textId="173C4DD8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People in different-sex</w:t>
            </w:r>
            <w:r w:rsidR="00FE78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 xml:space="preserve"> 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relationships </w:t>
            </w:r>
          </w:p>
        </w:tc>
        <w:tc>
          <w:tcPr>
            <w:tcW w:w="26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CB4B" w14:textId="5643458F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People in same-sex relationships </w:t>
            </w:r>
          </w:p>
        </w:tc>
      </w:tr>
      <w:tr w:rsidR="00CC7635" w:rsidRPr="006B698B" w14:paraId="28B5A48E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DD0E20F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17D3D42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nl-NL"/>
              </w:rPr>
              <w:t>Mean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CA3BE5B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nl-NL"/>
              </w:rPr>
              <w:t>S.D.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CA776F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nl-NL"/>
              </w:rPr>
              <w:t>Mean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54C27B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nl-NL"/>
              </w:rPr>
              <w:t>S.D.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5AD1A98C" w14:textId="77777777" w:rsidTr="009141C0">
        <w:trPr>
          <w:trHeight w:val="285"/>
        </w:trPr>
        <w:tc>
          <w:tcPr>
            <w:tcW w:w="29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69415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Self-rated health (1 is good) </w:t>
            </w:r>
          </w:p>
        </w:tc>
        <w:tc>
          <w:tcPr>
            <w:tcW w:w="16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BC1D1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82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7671D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8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847F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80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6E87C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40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4267B8EC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24B28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Mental health (0-100)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A1B91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74.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3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061F2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16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32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3358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70.45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nl-NL"/>
              </w:rPr>
              <w:t>a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073D0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17.84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42798625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DFEB8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Physical health problems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1892D" w14:textId="6DD06154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83CE5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93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E3D9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93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nl-NL"/>
              </w:rPr>
              <w:t>a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5E0B0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1.42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77CB1435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C1AD9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Smoking status (1 is yes)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ED5C5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13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B9F5C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34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807C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20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nl-NL"/>
              </w:rPr>
              <w:t>a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6FCC0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41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72A15E37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0E135" w14:textId="5A679E88" w:rsidR="00CC7635" w:rsidRPr="006B698B" w:rsidRDefault="00CC7635" w:rsidP="003C46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eavy </w:t>
            </w:r>
            <w:r w:rsid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="003C460E" w:rsidRP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>pisodic</w:t>
            </w:r>
            <w:r w:rsidR="003C460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nk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C5FB4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20"/>
                <w:lang w:val="nl-NL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  <w:lang w:val="nl-NL"/>
              </w:rPr>
              <w:t>0.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07818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20"/>
                <w:lang w:val="nl-NL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  <w:lang w:val="nl-NL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nl-NL"/>
              </w:rPr>
              <w:t>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2CA6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20"/>
                <w:lang w:val="nl-NL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  <w:lang w:val="nl-NL"/>
              </w:rPr>
              <w:t>0.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9C6ED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0"/>
                <w:szCs w:val="20"/>
                <w:lang w:val="nl-NL"/>
              </w:rPr>
            </w:pPr>
            <w:r w:rsidRPr="006B698B">
              <w:rPr>
                <w:rFonts w:ascii="Times New Roman" w:hAnsi="Times New Roman" w:cs="Times New Roman"/>
                <w:kern w:val="0"/>
                <w:sz w:val="20"/>
                <w:szCs w:val="20"/>
                <w:lang w:val="nl-NL"/>
              </w:rPr>
              <w:t>0.30</w:t>
            </w:r>
          </w:p>
        </w:tc>
      </w:tr>
      <w:tr w:rsidR="00CC7635" w:rsidRPr="006B698B" w14:paraId="7BFF471B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8684E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Parenthood status (1 is yes)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649C8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76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96882" w14:textId="5F167EBC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3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F774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38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nl-NL"/>
              </w:rPr>
              <w:t>a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3E7C6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49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21EE7459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7CF26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Age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28D7E" w14:textId="578EB53C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5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85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AE673" w14:textId="5A0C8473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17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65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B527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48.49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nl-NL"/>
              </w:rPr>
              <w:t>a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D57CF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16.46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144E077D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22D22" w14:textId="10AE1074" w:rsidR="00CC7635" w:rsidRPr="006B698B" w:rsidRDefault="003C460E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Sex</w:t>
            </w:r>
            <w:r w:rsidR="00CC7635"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 xml:space="preserve"> (1 i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woman</w:t>
            </w:r>
            <w:r w:rsidR="00CC7635"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)</w:t>
            </w:r>
            <w:r w:rsidR="00CC7635"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A510A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53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39E62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50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06D2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46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nl-NL"/>
              </w:rPr>
              <w:t>a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26B5F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50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0828C36B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1F013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Educational level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3BC14" w14:textId="77777777" w:rsidR="00CC7635" w:rsidRPr="006B698B" w:rsidRDefault="00CC7635" w:rsidP="009141C0">
            <w:pPr>
              <w:widowControl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3276E" w14:textId="77777777" w:rsidR="00CC7635" w:rsidRPr="006B698B" w:rsidRDefault="00CC7635" w:rsidP="009141C0">
            <w:pPr>
              <w:widowControl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C6A79" w14:textId="77777777" w:rsidR="00CC7635" w:rsidRPr="006B698B" w:rsidRDefault="00CC7635" w:rsidP="009141C0">
            <w:pPr>
              <w:widowControl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D70AE" w14:textId="77777777" w:rsidR="00CC7635" w:rsidRPr="006B698B" w:rsidRDefault="00CC7635" w:rsidP="009141C0">
            <w:pPr>
              <w:widowControl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5D0C8081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D8B42" w14:textId="77777777" w:rsidR="00CC7635" w:rsidRPr="006B698B" w:rsidRDefault="00CC7635" w:rsidP="009141C0">
            <w:pPr>
              <w:widowControl/>
              <w:ind w:firstLine="225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lower than secondary 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41CF9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25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84690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44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CE71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21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78D82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40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4AA3DBF3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AAB41" w14:textId="77777777" w:rsidR="00CC7635" w:rsidRPr="006B698B" w:rsidRDefault="00CC7635" w:rsidP="009141C0">
            <w:pPr>
              <w:widowControl/>
              <w:ind w:firstLine="45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education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8C704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7953C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DBCA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0A8AD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488A12C6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9D0B9" w14:textId="77777777" w:rsidR="00CC7635" w:rsidRPr="006B698B" w:rsidRDefault="00CC7635" w:rsidP="009141C0">
            <w:pPr>
              <w:widowControl/>
              <w:ind w:firstLine="225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secondary education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8FBB5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61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D38EE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49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C4B3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65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FD061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48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06DEACC2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F0161" w14:textId="77777777" w:rsidR="00CC7635" w:rsidRPr="006B698B" w:rsidRDefault="00CC7635" w:rsidP="009141C0">
            <w:pPr>
              <w:widowControl/>
              <w:ind w:firstLine="225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university education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4E312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13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7F4B2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34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0B43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14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3BE77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36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570C05DC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63391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Marital status (1 is married)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51825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68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C0E72" w14:textId="5A01BDDD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47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FE6F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43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nl-NL"/>
              </w:rPr>
              <w:t>a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7CC0F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50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26E43723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99B6C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Cohabitation (1 is living 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C3130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86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7C5B2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34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248A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75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nl-NL"/>
              </w:rPr>
              <w:t>a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EAB08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43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2699D849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3FC7A" w14:textId="77777777" w:rsidR="00CC7635" w:rsidRPr="006B698B" w:rsidRDefault="00CC7635" w:rsidP="009141C0">
            <w:pPr>
              <w:widowControl/>
              <w:ind w:firstLine="225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together)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9A817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2570B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0EEB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349FA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70CD475E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B2189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Urban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28DBE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80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46700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40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2E96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86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nl-NL"/>
              </w:rPr>
              <w:t>a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80FA7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35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1B2236EC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7C8DA" w14:textId="3E3E0F2D" w:rsidR="00CC7635" w:rsidRPr="003C460E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Net household incom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115A9" w14:textId="0FDD9AAF" w:rsidR="00CC7635" w:rsidRPr="006B698B" w:rsidRDefault="00CC7635" w:rsidP="009141C0">
            <w:pPr>
              <w:widowControl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3485.71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8AC4A" w14:textId="4383E56B" w:rsidR="00CC7635" w:rsidRPr="006B698B" w:rsidRDefault="00CC7635" w:rsidP="009141C0">
            <w:pPr>
              <w:widowControl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1753.46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800F" w14:textId="77777777" w:rsidR="00CC7635" w:rsidRPr="006B698B" w:rsidRDefault="00CC7635" w:rsidP="009141C0">
            <w:pPr>
              <w:widowControl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3512.64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B6584" w14:textId="77777777" w:rsidR="00CC7635" w:rsidRPr="006B698B" w:rsidRDefault="00CC7635" w:rsidP="009141C0">
            <w:pPr>
              <w:widowControl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1813.92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22C1D49D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1B788" w14:textId="36051C67" w:rsidR="00CC7635" w:rsidRPr="005B7C8E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Migration background</w:t>
            </w:r>
            <w:r w:rsidRPr="006B698B" w:rsidDel="007D63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 xml:space="preserve"> 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(1 is non-Dutch)</w:t>
            </w:r>
            <w:r w:rsidRPr="005B7C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A8DEE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16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3E623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36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9E2A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19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075BE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0.39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5FE07D88" w14:textId="77777777" w:rsidTr="009141C0">
        <w:trPr>
          <w:trHeight w:val="285"/>
        </w:trPr>
        <w:tc>
          <w:tcPr>
            <w:tcW w:w="29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10655AB" w14:textId="77777777" w:rsidR="00CC7635" w:rsidRPr="006B698B" w:rsidRDefault="00CC7635" w:rsidP="009141C0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Number of respondents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11314C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6,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48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D9D28F3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38A65A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>196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52ADC0" w14:textId="77777777" w:rsidR="00CC7635" w:rsidRPr="006B698B" w:rsidRDefault="00CC7635" w:rsidP="009141C0">
            <w:pPr>
              <w:widowControl/>
              <w:ind w:firstLine="22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</w:rPr>
              <w:t> </w:t>
            </w:r>
          </w:p>
        </w:tc>
      </w:tr>
      <w:tr w:rsidR="00CC7635" w:rsidRPr="006B698B" w14:paraId="2FEB0338" w14:textId="77777777" w:rsidTr="009141C0">
        <w:trPr>
          <w:trHeight w:val="6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CC1FE" w14:textId="3A106017" w:rsidR="00CC7635" w:rsidRPr="006B698B" w:rsidRDefault="00CC7635" w:rsidP="009141C0">
            <w:pPr>
              <w:widowControl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nl-NL"/>
              </w:rPr>
              <w:t xml:space="preserve">a 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 xml:space="preserve">The coefficient of 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</w:rPr>
              <w:t>people in same-sex relationships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 xml:space="preserve"> is significantly different from the baseline coefficient of 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</w:rPr>
              <w:t>people in different-sex relationships</w:t>
            </w:r>
            <w:r w:rsidRPr="006B6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  <w:t xml:space="preserve"> in Column 1 at the 5 percent level using a two-tailed t-test for continuous variables and a Chi-square test for categorical variables. </w:t>
            </w:r>
          </w:p>
        </w:tc>
      </w:tr>
    </w:tbl>
    <w:p w14:paraId="65E73BEE" w14:textId="77777777" w:rsidR="00CC7635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2F30953" w14:textId="77777777" w:rsidR="00CC7635" w:rsidRPr="00DE1F2D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B9BC9F" w14:textId="77777777" w:rsidR="00CC7635" w:rsidRPr="00DE1F2D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860930" w14:textId="77777777" w:rsidR="00CC7635" w:rsidRPr="00DE1F2D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11B3FCB" w14:textId="77777777" w:rsidR="00CC7635" w:rsidRPr="00DE1F2D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6B21EB" w14:textId="77777777" w:rsidR="00CC7635" w:rsidRPr="00DE1F2D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00FFAD" w14:textId="77777777" w:rsidR="00CC7635" w:rsidRPr="00DE1F2D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5D5860" w14:textId="77777777" w:rsidR="00CC7635" w:rsidRPr="00DE1F2D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14547B" w14:textId="77777777" w:rsidR="00CC7635" w:rsidRPr="00DE1F2D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F9EB64" w14:textId="77777777" w:rsidR="00CC7635" w:rsidRPr="00DE1F2D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C84D25" w14:textId="77777777" w:rsidR="00CC7635" w:rsidRPr="00DE1F2D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445AE8" w14:textId="77777777" w:rsidR="00CC7635" w:rsidRPr="00DE1F2D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E2BBC6" w14:textId="77777777" w:rsidR="00CC7635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1BA00D" w14:textId="77777777" w:rsidR="00682EEF" w:rsidRDefault="00682EEF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1ED240" w14:textId="77777777" w:rsidR="0018736D" w:rsidRDefault="0018736D" w:rsidP="00CC7635">
      <w:pPr>
        <w:rPr>
          <w:rFonts w:ascii="Times New Roman" w:hAnsi="Times New Roman" w:cs="Times New Roman"/>
          <w:sz w:val="24"/>
          <w:szCs w:val="24"/>
          <w:lang w:val="en-GB"/>
        </w:rPr>
        <w:sectPr w:rsidR="0018736D" w:rsidSect="006460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677"/>
        <w:gridCol w:w="1306"/>
        <w:gridCol w:w="1307"/>
        <w:gridCol w:w="901"/>
        <w:gridCol w:w="901"/>
        <w:gridCol w:w="1110"/>
        <w:gridCol w:w="1110"/>
      </w:tblGrid>
      <w:tr w:rsidR="00252335" w:rsidRPr="000B443F" w14:paraId="2F23C785" w14:textId="77777777" w:rsidTr="00252335"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6E961F89" w14:textId="69CD2021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  <w:lastRenderedPageBreak/>
              <w:t>Table S</w:t>
            </w:r>
            <w:r w:rsidR="00B3420E"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  <w:t>7</w:t>
            </w:r>
            <w:r w:rsidRPr="000B443F"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  <w:t>. Results from linear regression models predicting sleeping problems, fatigue, and headaches.</w:t>
            </w:r>
          </w:p>
        </w:tc>
      </w:tr>
      <w:tr w:rsidR="00252335" w:rsidRPr="000B443F" w14:paraId="0F48BA00" w14:textId="77777777" w:rsidTr="0025233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B29E0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23B3B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743DE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351D3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6CBA3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F3110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A0E9A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b)</w:t>
            </w:r>
          </w:p>
        </w:tc>
      </w:tr>
      <w:tr w:rsidR="00252335" w:rsidRPr="000B443F" w14:paraId="7499C7D6" w14:textId="77777777" w:rsidTr="002523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44865" w14:textId="77777777" w:rsidR="00252335" w:rsidRPr="000B443F" w:rsidRDefault="00252335" w:rsidP="002523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A45F3" w14:textId="13184469" w:rsidR="00252335" w:rsidRPr="000B443F" w:rsidRDefault="001575A7" w:rsidP="002523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="00252335"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eping problem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CA4D79" w14:textId="250528CB" w:rsidR="00252335" w:rsidRPr="000B443F" w:rsidRDefault="001575A7" w:rsidP="002523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="00252335"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eping problem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0AFEC2" w14:textId="51FAB382" w:rsidR="00252335" w:rsidRPr="000B443F" w:rsidRDefault="001575A7" w:rsidP="002523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="00252335"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ig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DC5694" w14:textId="19C5722C" w:rsidR="00252335" w:rsidRPr="000B443F" w:rsidRDefault="001575A7" w:rsidP="002523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="00252335"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ig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F26093" w14:textId="46B9C3B2" w:rsidR="00252335" w:rsidRPr="000B443F" w:rsidRDefault="001575A7" w:rsidP="002523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="00252335"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dac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FEE6D" w14:textId="5F9568F7" w:rsidR="00252335" w:rsidRPr="000B443F" w:rsidRDefault="001575A7" w:rsidP="002523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="00252335"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dache</w:t>
            </w:r>
          </w:p>
        </w:tc>
      </w:tr>
      <w:tr w:rsidR="0087408A" w:rsidRPr="000B443F" w14:paraId="2E5CCF46" w14:textId="77777777" w:rsidTr="0025233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4597F" w14:textId="77777777" w:rsidR="0087408A" w:rsidRPr="000B443F" w:rsidRDefault="0087408A" w:rsidP="008740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enthood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A479C" w14:textId="513A5F03" w:rsidR="0087408A" w:rsidRPr="000B443F" w:rsidRDefault="0087408A" w:rsidP="00874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A09C8" w14:textId="27A6963F" w:rsidR="0087408A" w:rsidRPr="000B443F" w:rsidRDefault="0087408A" w:rsidP="00874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61CE3" w14:textId="492F0019" w:rsidR="0087408A" w:rsidRPr="000B443F" w:rsidRDefault="0087408A" w:rsidP="00874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F2B7F" w14:textId="0DD9DC7D" w:rsidR="0087408A" w:rsidRPr="000B443F" w:rsidRDefault="0087408A" w:rsidP="00874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48ADD" w14:textId="7E448728" w:rsidR="0087408A" w:rsidRPr="000B443F" w:rsidRDefault="0087408A" w:rsidP="00874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0376C" w14:textId="34EC1DB0" w:rsidR="0087408A" w:rsidRPr="000B443F" w:rsidRDefault="0087408A" w:rsidP="00874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7408A" w:rsidRPr="000B443F" w14:paraId="24732394" w14:textId="77777777" w:rsidTr="002523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88759" w14:textId="77777777" w:rsidR="0087408A" w:rsidRPr="000B443F" w:rsidRDefault="0087408A" w:rsidP="0087408A">
            <w:pPr>
              <w:autoSpaceDE w:val="0"/>
              <w:autoSpaceDN w:val="0"/>
              <w:adjustRightInd w:val="0"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B443F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D2FC8" w14:textId="48A42C65" w:rsidR="0087408A" w:rsidRPr="000B443F" w:rsidRDefault="0087408A" w:rsidP="00874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EEC51" w14:textId="2A8408B2" w:rsidR="0087408A" w:rsidRPr="000B443F" w:rsidRDefault="0087408A" w:rsidP="00874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C9F0A" w14:textId="279397D3" w:rsidR="0087408A" w:rsidRPr="000B443F" w:rsidRDefault="0087408A" w:rsidP="00874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E24A3" w14:textId="44771156" w:rsidR="0087408A" w:rsidRPr="000B443F" w:rsidRDefault="0087408A" w:rsidP="00874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07188" w14:textId="1D83D92D" w:rsidR="0087408A" w:rsidRPr="000B443F" w:rsidRDefault="0087408A" w:rsidP="00874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052F6" w14:textId="3E0D8637" w:rsidR="0087408A" w:rsidRPr="000B443F" w:rsidRDefault="0087408A" w:rsidP="00874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</w:tr>
      <w:tr w:rsidR="00794310" w:rsidRPr="000B443F" w14:paraId="2BA295D0" w14:textId="77777777" w:rsidTr="002523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8B922" w14:textId="3EC03733" w:rsidR="00794310" w:rsidRPr="000B443F" w:rsidRDefault="00794310" w:rsidP="00794310">
            <w:pPr>
              <w:autoSpaceDE w:val="0"/>
              <w:autoSpaceDN w:val="0"/>
              <w:adjustRightInd w:val="0"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</w:pPr>
            <w:r w:rsidRPr="000B443F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 xml:space="preserve">Parents </w:t>
            </w: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× </w:t>
            </w:r>
            <w:r w:rsidRPr="000B443F"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eastAsia="zh-TW"/>
              </w:rPr>
              <w:t>Same-sex r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33B6B" w14:textId="77777777" w:rsidR="00794310" w:rsidRPr="000B443F" w:rsidRDefault="00794310" w:rsidP="007943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B71A1" w14:textId="31C954D3" w:rsidR="00794310" w:rsidRPr="000B443F" w:rsidRDefault="00794310" w:rsidP="007943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30DB2" w14:textId="77777777" w:rsidR="00794310" w:rsidRPr="000B443F" w:rsidRDefault="00794310" w:rsidP="007943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14832" w14:textId="78DDEE93" w:rsidR="00794310" w:rsidRPr="000B443F" w:rsidRDefault="00794310" w:rsidP="007943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B7A88" w14:textId="77777777" w:rsidR="00794310" w:rsidRPr="000B443F" w:rsidRDefault="00794310" w:rsidP="007943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8A17A" w14:textId="7850F256" w:rsidR="00794310" w:rsidRPr="000B443F" w:rsidRDefault="00794310" w:rsidP="007943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794310" w:rsidRPr="000B443F" w14:paraId="7DA7136F" w14:textId="77777777" w:rsidTr="002523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A1E9D" w14:textId="77777777" w:rsidR="00794310" w:rsidRPr="000B443F" w:rsidRDefault="00794310" w:rsidP="0079431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51C89" w14:textId="77777777" w:rsidR="00794310" w:rsidRPr="000B443F" w:rsidRDefault="00794310" w:rsidP="007943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4BA1E" w14:textId="0FD7898C" w:rsidR="00794310" w:rsidRPr="000B443F" w:rsidRDefault="00794310" w:rsidP="007943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4DE99" w14:textId="77777777" w:rsidR="00794310" w:rsidRPr="000B443F" w:rsidRDefault="00794310" w:rsidP="007943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C7B48" w14:textId="40AB77D5" w:rsidR="00794310" w:rsidRPr="000B443F" w:rsidRDefault="00794310" w:rsidP="007943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261FA" w14:textId="77777777" w:rsidR="00794310" w:rsidRPr="000B443F" w:rsidRDefault="00794310" w:rsidP="007943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5B885" w14:textId="462C14DA" w:rsidR="00794310" w:rsidRPr="000B443F" w:rsidRDefault="00794310" w:rsidP="007943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)</w:t>
            </w:r>
          </w:p>
        </w:tc>
      </w:tr>
      <w:tr w:rsidR="00252335" w:rsidRPr="000B443F" w14:paraId="2C4B0959" w14:textId="77777777" w:rsidTr="002523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194FE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s</w:t>
            </w: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D9DEE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07C23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75242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B9E71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A479E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A47D3" w14:textId="77777777" w:rsidR="00252335" w:rsidRPr="000B443F" w:rsidRDefault="00252335" w:rsidP="0091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667486" w:rsidRPr="000B443F" w14:paraId="6379B0E6" w14:textId="77777777" w:rsidTr="00252335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5B2752C" w14:textId="131C7977" w:rsidR="00667486" w:rsidRPr="000B443F" w:rsidRDefault="00667486" w:rsidP="006674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A45EAA8" w14:textId="3BDBF8C8" w:rsidR="00667486" w:rsidRPr="000B443F" w:rsidRDefault="00667486" w:rsidP="006674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1575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748086C" w14:textId="6FC0904E" w:rsidR="00667486" w:rsidRPr="000B443F" w:rsidRDefault="00667486" w:rsidP="006674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1575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177E576" w14:textId="503384FB" w:rsidR="00667486" w:rsidRPr="000B443F" w:rsidRDefault="00667486" w:rsidP="006674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1575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FAAAB9F" w14:textId="49C5E8F6" w:rsidR="00667486" w:rsidRPr="000B443F" w:rsidRDefault="00667486" w:rsidP="006674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1575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186BEBE" w14:textId="13EC7A9C" w:rsidR="00667486" w:rsidRPr="000B443F" w:rsidRDefault="00667486" w:rsidP="006674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1575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950398A" w14:textId="6E248D9A" w:rsidR="00667486" w:rsidRPr="000B443F" w:rsidRDefault="00667486" w:rsidP="006674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1575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</w:tr>
      <w:tr w:rsidR="000B443F" w:rsidRPr="000B443F" w14:paraId="4D824DA2" w14:textId="77777777" w:rsidTr="000B443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44A62" w14:textId="26753742" w:rsidR="000B443F" w:rsidRPr="000B443F" w:rsidRDefault="000B443F" w:rsidP="000B44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djusted R</w:t>
            </w: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681D8" w14:textId="388F99E6" w:rsidR="000B443F" w:rsidRPr="000B443F" w:rsidRDefault="000B443F" w:rsidP="000B4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0190F" w14:textId="14A4C6C3" w:rsidR="000B443F" w:rsidRPr="000B443F" w:rsidRDefault="000B443F" w:rsidP="000B4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E02E7" w14:textId="4B97FCAE" w:rsidR="000B443F" w:rsidRPr="000B443F" w:rsidRDefault="000B443F" w:rsidP="000B4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2496F" w14:textId="515789B0" w:rsidR="000B443F" w:rsidRPr="000B443F" w:rsidRDefault="000B443F" w:rsidP="000B4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80848" w14:textId="02C2474F" w:rsidR="000B443F" w:rsidRPr="000B443F" w:rsidRDefault="000B443F" w:rsidP="000B4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28DA4" w14:textId="2A93A3D5" w:rsidR="000B443F" w:rsidRPr="000B443F" w:rsidRDefault="000B443F" w:rsidP="000B4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9</w:t>
            </w:r>
          </w:p>
        </w:tc>
      </w:tr>
      <w:tr w:rsidR="000B443F" w:rsidRPr="000B443F" w14:paraId="1A2CAED4" w14:textId="77777777" w:rsidTr="000B443F"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6190F8" w14:textId="77777777" w:rsidR="000B443F" w:rsidRPr="000B443F" w:rsidRDefault="000B443F" w:rsidP="000B44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Note: </w:t>
            </w: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ndard errors are between parentheses.</w:t>
            </w:r>
          </w:p>
          <w:p w14:paraId="42034A6B" w14:textId="53E5FF4F" w:rsidR="000B443F" w:rsidRPr="000B443F" w:rsidRDefault="000B443F" w:rsidP="000B44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0B44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s include age, gender, educational level, marital status, cohabitation, urban, net household income in Euros monthly, migration background, and survey year.</w:t>
            </w:r>
          </w:p>
          <w:p w14:paraId="48FFD8CB" w14:textId="134AB9EC" w:rsidR="000B443F" w:rsidRPr="000B443F" w:rsidRDefault="000B443F" w:rsidP="000B44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B443F">
              <w:rPr>
                <w:rFonts w:ascii="Times New Roman" w:eastAsia="SymbolMT" w:hAnsi="Times New Roman" w:cs="Times New Roman"/>
                <w:i/>
                <w:iCs/>
                <w:kern w:val="0"/>
                <w:sz w:val="20"/>
                <w:szCs w:val="20"/>
              </w:rPr>
              <w:t>* p &lt; 0.05, ** p &lt; 0.01, *** p &lt; 0.001  (two-tailed tests)</w:t>
            </w:r>
          </w:p>
        </w:tc>
      </w:tr>
    </w:tbl>
    <w:p w14:paraId="1AA77A18" w14:textId="0677313E" w:rsidR="0018736D" w:rsidRDefault="0018736D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A8DC9C" w14:textId="77777777" w:rsidR="0018736D" w:rsidRDefault="0018736D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E74BD6A" w14:textId="77777777" w:rsidR="0018736D" w:rsidRDefault="0018736D" w:rsidP="00CC7635">
      <w:pPr>
        <w:rPr>
          <w:rFonts w:ascii="Times New Roman" w:hAnsi="Times New Roman" w:cs="Times New Roman"/>
          <w:sz w:val="24"/>
          <w:szCs w:val="24"/>
          <w:lang w:val="en-GB"/>
        </w:rPr>
        <w:sectPr w:rsidR="0018736D" w:rsidSect="006460D8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AF02C70" w14:textId="0CB89C79" w:rsidR="00CC7635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F331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</w:t>
      </w:r>
      <w:r w:rsidR="0060624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F331B">
        <w:rPr>
          <w:rFonts w:ascii="Times New Roman" w:hAnsi="Times New Roman" w:cs="Times New Roman"/>
          <w:sz w:val="24"/>
          <w:szCs w:val="24"/>
          <w:lang w:val="en-GB"/>
        </w:rPr>
        <w:t>1. Sensitivity power analysis</w:t>
      </w:r>
    </w:p>
    <w:p w14:paraId="7AE5A917" w14:textId="77777777" w:rsidR="00CC7635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94C07B" w14:textId="77777777" w:rsidR="00CC7635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bCs/>
          <w:noProof/>
          <w:szCs w:val="21"/>
        </w:rPr>
        <w:drawing>
          <wp:inline distT="0" distB="0" distL="0" distR="0" wp14:anchorId="29D014D6" wp14:editId="2EBC119C">
            <wp:extent cx="5731510" cy="3135071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5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90288" w14:textId="77777777" w:rsidR="00CC7635" w:rsidRDefault="00CC7635" w:rsidP="00CC76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3F4A64" w14:textId="77777777" w:rsidR="005E50F6" w:rsidRDefault="005E50F6"/>
    <w:p w14:paraId="5655C751" w14:textId="77777777" w:rsidR="005E50F6" w:rsidRDefault="005E50F6"/>
    <w:p w14:paraId="3893CD91" w14:textId="77777777" w:rsidR="0079251A" w:rsidRPr="0079251A" w:rsidRDefault="0079251A" w:rsidP="0079251A"/>
    <w:p w14:paraId="154F9B2A" w14:textId="77777777" w:rsidR="0079251A" w:rsidRPr="0079251A" w:rsidRDefault="0079251A" w:rsidP="0079251A"/>
    <w:p w14:paraId="6925F1CB" w14:textId="77777777" w:rsidR="0079251A" w:rsidRPr="0079251A" w:rsidRDefault="0079251A" w:rsidP="0079251A"/>
    <w:p w14:paraId="4ACA2862" w14:textId="77777777" w:rsidR="0079251A" w:rsidRPr="0079251A" w:rsidRDefault="0079251A" w:rsidP="0079251A"/>
    <w:p w14:paraId="5A7C704F" w14:textId="77777777" w:rsidR="0079251A" w:rsidRPr="0079251A" w:rsidRDefault="0079251A" w:rsidP="0079251A"/>
    <w:p w14:paraId="186696C1" w14:textId="77777777" w:rsidR="0079251A" w:rsidRPr="0079251A" w:rsidRDefault="0079251A" w:rsidP="0079251A"/>
    <w:p w14:paraId="78D7DC7C" w14:textId="77777777" w:rsidR="0079251A" w:rsidRPr="0079251A" w:rsidRDefault="0079251A" w:rsidP="0079251A"/>
    <w:p w14:paraId="09C5F84B" w14:textId="77777777" w:rsidR="0079251A" w:rsidRPr="0079251A" w:rsidRDefault="0079251A" w:rsidP="0079251A"/>
    <w:p w14:paraId="5BC3613C" w14:textId="77777777" w:rsidR="0079251A" w:rsidRPr="0079251A" w:rsidRDefault="0079251A" w:rsidP="0079251A"/>
    <w:p w14:paraId="51381325" w14:textId="46D1DF58" w:rsidR="0079251A" w:rsidRDefault="0079251A" w:rsidP="0080648E">
      <w:pPr>
        <w:tabs>
          <w:tab w:val="left" w:pos="627"/>
        </w:tabs>
        <w:ind w:left="480" w:hangingChars="200" w:hanging="48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2D665E" w14:textId="77777777" w:rsidR="00295F12" w:rsidRPr="00295F12" w:rsidRDefault="00295F12" w:rsidP="00295F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FA2E7F" w14:textId="77777777" w:rsidR="00295F12" w:rsidRPr="00295F12" w:rsidRDefault="00295F12" w:rsidP="00295F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738B63" w14:textId="77777777" w:rsidR="00295F12" w:rsidRPr="00295F12" w:rsidRDefault="00295F12" w:rsidP="00295F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60B678" w14:textId="77777777" w:rsidR="00295F12" w:rsidRPr="00295F12" w:rsidRDefault="00295F12" w:rsidP="00295F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049B00" w14:textId="77777777" w:rsidR="00295F12" w:rsidRPr="00295F12" w:rsidRDefault="00295F12" w:rsidP="00295F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65D0F2" w14:textId="77777777" w:rsidR="00295F12" w:rsidRPr="00295F12" w:rsidRDefault="00295F12" w:rsidP="00295F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1A7EEE" w14:textId="77777777" w:rsidR="00295F12" w:rsidRPr="00295F12" w:rsidRDefault="00295F12" w:rsidP="00295F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7BABBE" w14:textId="77777777" w:rsidR="00295F12" w:rsidRPr="00295F12" w:rsidRDefault="00295F12" w:rsidP="00295F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32C93B" w14:textId="77777777" w:rsidR="00295F12" w:rsidRPr="00295F12" w:rsidRDefault="00295F12" w:rsidP="00295F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E06E07" w14:textId="77777777" w:rsidR="00295F12" w:rsidRPr="00295F12" w:rsidRDefault="00295F12" w:rsidP="00295F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7A352E" w14:textId="77777777" w:rsidR="00295F12" w:rsidRPr="00295F12" w:rsidRDefault="00295F12" w:rsidP="00295F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F8A884" w14:textId="77777777" w:rsidR="00295F12" w:rsidRDefault="00295F12" w:rsidP="00295F1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A421C9" w14:textId="77777777" w:rsidR="00295F12" w:rsidRPr="00295F12" w:rsidRDefault="00295F12" w:rsidP="00295F1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95F12" w:rsidRPr="00295F12" w:rsidSect="006460D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A2D6B" w14:textId="77777777" w:rsidR="008F57EE" w:rsidRDefault="008F57EE" w:rsidP="005744C9">
      <w:r>
        <w:separator/>
      </w:r>
    </w:p>
  </w:endnote>
  <w:endnote w:type="continuationSeparator" w:id="0">
    <w:p w14:paraId="12A39A73" w14:textId="77777777" w:rsidR="008F57EE" w:rsidRDefault="008F57EE" w:rsidP="00574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M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5220414"/>
      <w:docPartObj>
        <w:docPartGallery w:val="Page Numbers (Bottom of Page)"/>
        <w:docPartUnique/>
      </w:docPartObj>
    </w:sdtPr>
    <w:sdtEndPr/>
    <w:sdtContent>
      <w:p w14:paraId="5367E35C" w14:textId="6EAC310A" w:rsidR="005653CD" w:rsidRDefault="005653C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08BC4E0" w14:textId="77777777" w:rsidR="005653CD" w:rsidRDefault="005653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2E9D1" w14:textId="77777777" w:rsidR="008F57EE" w:rsidRDefault="008F57EE" w:rsidP="005744C9">
      <w:r>
        <w:separator/>
      </w:r>
    </w:p>
  </w:footnote>
  <w:footnote w:type="continuationSeparator" w:id="0">
    <w:p w14:paraId="2C91AE16" w14:textId="77777777" w:rsidR="008F57EE" w:rsidRDefault="008F57EE" w:rsidP="005744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A40F3"/>
    <w:multiLevelType w:val="hybridMultilevel"/>
    <w:tmpl w:val="603A100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1D151D8"/>
    <w:multiLevelType w:val="hybridMultilevel"/>
    <w:tmpl w:val="16DC7C6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65E7675"/>
    <w:multiLevelType w:val="hybridMultilevel"/>
    <w:tmpl w:val="50D439D2"/>
    <w:lvl w:ilvl="0" w:tplc="E4948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6D264E9"/>
    <w:multiLevelType w:val="hybridMultilevel"/>
    <w:tmpl w:val="818C3A54"/>
    <w:lvl w:ilvl="0" w:tplc="84AC56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BB70DF2"/>
    <w:multiLevelType w:val="hybridMultilevel"/>
    <w:tmpl w:val="45820A5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FFD721C"/>
    <w:multiLevelType w:val="hybridMultilevel"/>
    <w:tmpl w:val="F7FC299E"/>
    <w:lvl w:ilvl="0" w:tplc="4630ED0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3E86CB2"/>
    <w:multiLevelType w:val="hybridMultilevel"/>
    <w:tmpl w:val="3ED274CC"/>
    <w:lvl w:ilvl="0" w:tplc="4A1C7F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C8146FA"/>
    <w:multiLevelType w:val="hybridMultilevel"/>
    <w:tmpl w:val="29CA7094"/>
    <w:lvl w:ilvl="0" w:tplc="93EC58C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5E74E0A"/>
    <w:multiLevelType w:val="hybridMultilevel"/>
    <w:tmpl w:val="BB8095CE"/>
    <w:lvl w:ilvl="0" w:tplc="EDF6AA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2692FAA"/>
    <w:multiLevelType w:val="hybridMultilevel"/>
    <w:tmpl w:val="6FA45C76"/>
    <w:lvl w:ilvl="0" w:tplc="0BC6F75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299651479">
    <w:abstractNumId w:val="8"/>
  </w:num>
  <w:num w:numId="2" w16cid:durableId="1491947336">
    <w:abstractNumId w:val="9"/>
  </w:num>
  <w:num w:numId="3" w16cid:durableId="1243948977">
    <w:abstractNumId w:val="3"/>
  </w:num>
  <w:num w:numId="4" w16cid:durableId="1737824270">
    <w:abstractNumId w:val="2"/>
  </w:num>
  <w:num w:numId="5" w16cid:durableId="2001233663">
    <w:abstractNumId w:val="5"/>
  </w:num>
  <w:num w:numId="6" w16cid:durableId="287005110">
    <w:abstractNumId w:val="6"/>
  </w:num>
  <w:num w:numId="7" w16cid:durableId="1895122731">
    <w:abstractNumId w:val="7"/>
  </w:num>
  <w:num w:numId="8" w16cid:durableId="1968852279">
    <w:abstractNumId w:val="4"/>
  </w:num>
  <w:num w:numId="9" w16cid:durableId="2109695165">
    <w:abstractNumId w:val="1"/>
  </w:num>
  <w:num w:numId="10" w16cid:durableId="2107115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2MDQ1tDQxNzY0NDNU0lEKTi0uzszPAykwrgUAIGPTnSwAAAA="/>
  </w:docVars>
  <w:rsids>
    <w:rsidRoot w:val="00046B15"/>
    <w:rsid w:val="00004230"/>
    <w:rsid w:val="00046B15"/>
    <w:rsid w:val="00047167"/>
    <w:rsid w:val="00074181"/>
    <w:rsid w:val="000862D2"/>
    <w:rsid w:val="000B443F"/>
    <w:rsid w:val="00105FE5"/>
    <w:rsid w:val="00107630"/>
    <w:rsid w:val="001575A7"/>
    <w:rsid w:val="00177EAA"/>
    <w:rsid w:val="0018736D"/>
    <w:rsid w:val="00221DD4"/>
    <w:rsid w:val="00232F7E"/>
    <w:rsid w:val="002402BE"/>
    <w:rsid w:val="00246781"/>
    <w:rsid w:val="00252335"/>
    <w:rsid w:val="00295F12"/>
    <w:rsid w:val="002A736B"/>
    <w:rsid w:val="003223AC"/>
    <w:rsid w:val="003C460E"/>
    <w:rsid w:val="00435B41"/>
    <w:rsid w:val="00436DAA"/>
    <w:rsid w:val="004429AF"/>
    <w:rsid w:val="004C02C2"/>
    <w:rsid w:val="00516606"/>
    <w:rsid w:val="005317A3"/>
    <w:rsid w:val="00560361"/>
    <w:rsid w:val="005653CD"/>
    <w:rsid w:val="00567AB2"/>
    <w:rsid w:val="00572BAE"/>
    <w:rsid w:val="005744C9"/>
    <w:rsid w:val="005B7C8E"/>
    <w:rsid w:val="005E50F6"/>
    <w:rsid w:val="00606241"/>
    <w:rsid w:val="006460D8"/>
    <w:rsid w:val="00667486"/>
    <w:rsid w:val="00682EEF"/>
    <w:rsid w:val="00695BBC"/>
    <w:rsid w:val="006A323B"/>
    <w:rsid w:val="007000FB"/>
    <w:rsid w:val="00712C0D"/>
    <w:rsid w:val="00757ECD"/>
    <w:rsid w:val="0079251A"/>
    <w:rsid w:val="00794310"/>
    <w:rsid w:val="007A570F"/>
    <w:rsid w:val="007C163B"/>
    <w:rsid w:val="0080648E"/>
    <w:rsid w:val="00830FB2"/>
    <w:rsid w:val="008557B2"/>
    <w:rsid w:val="00856620"/>
    <w:rsid w:val="0087055D"/>
    <w:rsid w:val="0087408A"/>
    <w:rsid w:val="00882CA2"/>
    <w:rsid w:val="00883CB7"/>
    <w:rsid w:val="008B103C"/>
    <w:rsid w:val="008F57EE"/>
    <w:rsid w:val="00953F9E"/>
    <w:rsid w:val="009740AC"/>
    <w:rsid w:val="00993553"/>
    <w:rsid w:val="009C0C4F"/>
    <w:rsid w:val="009C6CB7"/>
    <w:rsid w:val="009D49EF"/>
    <w:rsid w:val="00A57A88"/>
    <w:rsid w:val="00A8013B"/>
    <w:rsid w:val="00AF7AFF"/>
    <w:rsid w:val="00B153C8"/>
    <w:rsid w:val="00B3420E"/>
    <w:rsid w:val="00B35D76"/>
    <w:rsid w:val="00B77C12"/>
    <w:rsid w:val="00B85041"/>
    <w:rsid w:val="00BA145A"/>
    <w:rsid w:val="00BA18E1"/>
    <w:rsid w:val="00BA6326"/>
    <w:rsid w:val="00BD568A"/>
    <w:rsid w:val="00C31439"/>
    <w:rsid w:val="00C84673"/>
    <w:rsid w:val="00C97BB7"/>
    <w:rsid w:val="00C97D0F"/>
    <w:rsid w:val="00CA6B87"/>
    <w:rsid w:val="00CC6F20"/>
    <w:rsid w:val="00CC7635"/>
    <w:rsid w:val="00D213B3"/>
    <w:rsid w:val="00D55E00"/>
    <w:rsid w:val="00D827E4"/>
    <w:rsid w:val="00DC46A9"/>
    <w:rsid w:val="00DC5DC7"/>
    <w:rsid w:val="00E1504E"/>
    <w:rsid w:val="00E5551E"/>
    <w:rsid w:val="00E631F0"/>
    <w:rsid w:val="00E652A9"/>
    <w:rsid w:val="00E71AAC"/>
    <w:rsid w:val="00E82FE5"/>
    <w:rsid w:val="00EB0677"/>
    <w:rsid w:val="00EB6E35"/>
    <w:rsid w:val="00EE14B6"/>
    <w:rsid w:val="00EF0580"/>
    <w:rsid w:val="00F35A7A"/>
    <w:rsid w:val="00F91336"/>
    <w:rsid w:val="00FC02C3"/>
    <w:rsid w:val="00FE7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D9421C"/>
  <w15:chartTrackingRefBased/>
  <w15:docId w15:val="{757B6F63-B73A-4F90-AC31-25340C3A4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6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4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44C9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4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44C9"/>
    <w:rPr>
      <w:noProof/>
      <w:sz w:val="18"/>
      <w:szCs w:val="18"/>
    </w:rPr>
  </w:style>
  <w:style w:type="paragraph" w:styleId="ListParagraph">
    <w:name w:val="List Paragraph"/>
    <w:basedOn w:val="Normal"/>
    <w:uiPriority w:val="34"/>
    <w:qFormat/>
    <w:rsid w:val="00CC7635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CC763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C763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C76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635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763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7635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CC763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CC7635"/>
    <w:pPr>
      <w:spacing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CC76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76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763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C7635"/>
  </w:style>
  <w:style w:type="character" w:styleId="EndnoteReference">
    <w:name w:val="endnote reference"/>
    <w:basedOn w:val="DefaultParagraphFont"/>
    <w:uiPriority w:val="99"/>
    <w:semiHidden/>
    <w:unhideWhenUsed/>
    <w:rsid w:val="00CC7635"/>
    <w:rPr>
      <w:vertAlign w:val="superscript"/>
    </w:rPr>
  </w:style>
  <w:style w:type="paragraph" w:customStyle="1" w:styleId="Author">
    <w:name w:val="Author"/>
    <w:next w:val="Normal"/>
    <w:rsid w:val="00CC7635"/>
    <w:pPr>
      <w:suppressAutoHyphens/>
      <w:spacing w:after="280" w:line="360" w:lineRule="auto"/>
      <w:jc w:val="center"/>
    </w:pPr>
    <w:rPr>
      <w:rFonts w:ascii="Times New Roman" w:eastAsia="Calisto MT" w:hAnsi="Times New Roman" w:cs="TimesLTStd-Roman"/>
      <w:smallCaps/>
      <w:color w:val="000000"/>
      <w:kern w:val="0"/>
      <w:sz w:val="24"/>
      <w:lang w:eastAsia="en-US"/>
    </w:rPr>
  </w:style>
  <w:style w:type="paragraph" w:customStyle="1" w:styleId="Contact">
    <w:name w:val="Contact"/>
    <w:next w:val="Normal"/>
    <w:rsid w:val="00CC7635"/>
    <w:pPr>
      <w:spacing w:after="200" w:line="360" w:lineRule="auto"/>
    </w:pPr>
    <w:rPr>
      <w:rFonts w:ascii="Times New Roman" w:eastAsia="Calisto MT" w:hAnsi="Times New Roman" w:cs="TimesLTStd-Roman"/>
      <w:color w:val="000000"/>
      <w:kern w:val="0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6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63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C7635"/>
    <w:rPr>
      <w:color w:val="808080"/>
    </w:rPr>
  </w:style>
  <w:style w:type="paragraph" w:customStyle="1" w:styleId="paragraph">
    <w:name w:val="paragraph"/>
    <w:basedOn w:val="Normal"/>
    <w:rsid w:val="00CC763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character" w:customStyle="1" w:styleId="normaltextrun">
    <w:name w:val="normaltextrun"/>
    <w:basedOn w:val="DefaultParagraphFont"/>
    <w:rsid w:val="00CC7635"/>
  </w:style>
  <w:style w:type="character" w:customStyle="1" w:styleId="eop">
    <w:name w:val="eop"/>
    <w:basedOn w:val="DefaultParagraphFont"/>
    <w:rsid w:val="00CC7635"/>
  </w:style>
  <w:style w:type="character" w:customStyle="1" w:styleId="cf01">
    <w:name w:val="cf01"/>
    <w:basedOn w:val="DefaultParagraphFont"/>
    <w:rsid w:val="00CC763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8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1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5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3B4A2-27B2-4D1B-A2B6-82CFE4D19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7</TotalTime>
  <Pages>9</Pages>
  <Words>1320</Words>
  <Characters>726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xuan Jin</cp:lastModifiedBy>
  <cp:revision>118</cp:revision>
  <dcterms:created xsi:type="dcterms:W3CDTF">2024-02-14T10:51:00Z</dcterms:created>
  <dcterms:modified xsi:type="dcterms:W3CDTF">2024-05-2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qIIHdGBT"/&gt;&lt;style id="http://www.zotero.org/styles/apa" locale="en-US" hasBibliography="1" bibliographyStyleHasBeenSet="1"/&gt;&lt;prefs&gt;&lt;pref name="fieldType" value="Field"/&gt;&lt;/prefs&gt;&lt;/data&gt;</vt:lpwstr>
  </property>
</Properties>
</file>